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08D97" w14:textId="472EE3AA" w:rsidR="00517768" w:rsidRPr="00611738" w:rsidRDefault="002A0437" w:rsidP="00CF4754">
      <w:pPr>
        <w:pStyle w:val="Title"/>
        <w:rPr>
          <w:rFonts w:ascii="Aptos" w:hAnsi="Aptos"/>
          <w:sz w:val="28"/>
          <w:szCs w:val="28"/>
        </w:rPr>
      </w:pPr>
      <w:r w:rsidRPr="00611738">
        <w:rPr>
          <w:rFonts w:ascii="Aptos" w:hAnsi="Aptos"/>
          <w:sz w:val="28"/>
          <w:szCs w:val="28"/>
        </w:rPr>
        <w:t xml:space="preserve">Supplementary material </w:t>
      </w:r>
    </w:p>
    <w:sdt>
      <w:sdtPr>
        <w:rPr>
          <w:rFonts w:ascii="Aptos" w:eastAsiaTheme="minorHAnsi" w:hAnsi="Aptos" w:cstheme="minorBidi"/>
          <w:b w:val="0"/>
          <w:bCs w:val="0"/>
          <w:color w:val="auto"/>
          <w:sz w:val="24"/>
          <w:szCs w:val="24"/>
        </w:rPr>
        <w:id w:val="-96773785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8662D29" w14:textId="7E642696" w:rsidR="00CF4754" w:rsidRPr="00611738" w:rsidRDefault="00CF4754" w:rsidP="008E759C">
          <w:pPr>
            <w:pStyle w:val="TOCHeading"/>
            <w:numPr>
              <w:ilvl w:val="0"/>
              <w:numId w:val="0"/>
            </w:numPr>
            <w:ind w:left="432" w:hanging="432"/>
            <w:rPr>
              <w:rFonts w:ascii="Aptos" w:hAnsi="Aptos"/>
            </w:rPr>
          </w:pPr>
          <w:r w:rsidRPr="00611738">
            <w:rPr>
              <w:rFonts w:ascii="Aptos" w:hAnsi="Aptos"/>
            </w:rPr>
            <w:t>Table of Contents</w:t>
          </w:r>
        </w:p>
        <w:p w14:paraId="0AF6D814" w14:textId="65C1BFC8" w:rsidR="00013220" w:rsidRDefault="00CF4754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611738">
            <w:rPr>
              <w:rFonts w:ascii="Aptos" w:hAnsi="Aptos"/>
              <w:b w:val="0"/>
              <w:bCs w:val="0"/>
            </w:rPr>
            <w:fldChar w:fldCharType="begin"/>
          </w:r>
          <w:r w:rsidRPr="00611738">
            <w:rPr>
              <w:rFonts w:ascii="Aptos" w:hAnsi="Aptos"/>
            </w:rPr>
            <w:instrText xml:space="preserve"> TOC \o "1-3" \h \z \u </w:instrText>
          </w:r>
          <w:r w:rsidRPr="00611738">
            <w:rPr>
              <w:rFonts w:ascii="Aptos" w:hAnsi="Aptos"/>
              <w:b w:val="0"/>
              <w:bCs w:val="0"/>
            </w:rPr>
            <w:fldChar w:fldCharType="separate"/>
          </w:r>
          <w:hyperlink w:anchor="_Toc170301796" w:history="1">
            <w:r w:rsidR="00013220" w:rsidRPr="00A964D0">
              <w:rPr>
                <w:rStyle w:val="Hyperlink"/>
                <w:rFonts w:ascii="Aptos" w:hAnsi="Aptos"/>
                <w:noProof/>
              </w:rPr>
              <w:t>1</w:t>
            </w:r>
            <w:r w:rsidR="00013220"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="00013220" w:rsidRPr="00A964D0">
              <w:rPr>
                <w:rStyle w:val="Hyperlink"/>
                <w:rFonts w:ascii="Aptos" w:hAnsi="Aptos"/>
                <w:noProof/>
              </w:rPr>
              <w:t>Method</w:t>
            </w:r>
            <w:r w:rsidR="00013220">
              <w:rPr>
                <w:noProof/>
                <w:webHidden/>
              </w:rPr>
              <w:tab/>
            </w:r>
            <w:r w:rsidR="00013220">
              <w:rPr>
                <w:noProof/>
                <w:webHidden/>
              </w:rPr>
              <w:fldChar w:fldCharType="begin"/>
            </w:r>
            <w:r w:rsidR="00013220">
              <w:rPr>
                <w:noProof/>
                <w:webHidden/>
              </w:rPr>
              <w:instrText xml:space="preserve"> PAGEREF _Toc170301796 \h </w:instrText>
            </w:r>
            <w:r w:rsidR="00013220">
              <w:rPr>
                <w:noProof/>
                <w:webHidden/>
              </w:rPr>
            </w:r>
            <w:r w:rsidR="00013220">
              <w:rPr>
                <w:noProof/>
                <w:webHidden/>
              </w:rPr>
              <w:fldChar w:fldCharType="separate"/>
            </w:r>
            <w:r w:rsidR="00013220">
              <w:rPr>
                <w:noProof/>
                <w:webHidden/>
              </w:rPr>
              <w:t>1</w:t>
            </w:r>
            <w:r w:rsidR="00013220">
              <w:rPr>
                <w:noProof/>
                <w:webHidden/>
              </w:rPr>
              <w:fldChar w:fldCharType="end"/>
            </w:r>
          </w:hyperlink>
        </w:p>
        <w:p w14:paraId="3ACC2C2A" w14:textId="374FCCFF" w:rsidR="00013220" w:rsidRDefault="00013220">
          <w:pPr>
            <w:pStyle w:val="TOC2"/>
            <w:tabs>
              <w:tab w:val="left" w:pos="960"/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0301797" w:history="1">
            <w:r w:rsidRPr="00A964D0">
              <w:rPr>
                <w:rStyle w:val="Hyperlink"/>
                <w:rFonts w:ascii="Aptos" w:hAnsi="Aptos"/>
                <w:noProof/>
              </w:rPr>
              <w:t>1.1</w:t>
            </w:r>
            <w:r>
              <w:rPr>
                <w:rFonts w:eastAsiaTheme="minorEastAsia" w:cstheme="minorBidi"/>
                <w:b w:val="0"/>
                <w:bCs w:val="0"/>
                <w:noProof/>
                <w:kern w:val="2"/>
                <w:sz w:val="24"/>
                <w:szCs w:val="24"/>
                <w14:ligatures w14:val="standardContextual"/>
              </w:rPr>
              <w:tab/>
            </w:r>
            <w:r w:rsidRPr="00A964D0">
              <w:rPr>
                <w:rStyle w:val="Hyperlink"/>
                <w:rFonts w:ascii="Aptos" w:hAnsi="Aptos"/>
                <w:noProof/>
              </w:rPr>
              <w:t>FGD participants prof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17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C72A3D" w14:textId="4C96BB90" w:rsidR="00013220" w:rsidRDefault="00013220">
          <w:pPr>
            <w:pStyle w:val="TOC2"/>
            <w:tabs>
              <w:tab w:val="left" w:pos="960"/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0301798" w:history="1">
            <w:r w:rsidRPr="00A964D0">
              <w:rPr>
                <w:rStyle w:val="Hyperlink"/>
                <w:rFonts w:ascii="Aptos" w:hAnsi="Aptos"/>
                <w:noProof/>
              </w:rPr>
              <w:t>1.2</w:t>
            </w:r>
            <w:r>
              <w:rPr>
                <w:rFonts w:eastAsiaTheme="minorEastAsia" w:cstheme="minorBidi"/>
                <w:b w:val="0"/>
                <w:bCs w:val="0"/>
                <w:noProof/>
                <w:kern w:val="2"/>
                <w:sz w:val="24"/>
                <w:szCs w:val="24"/>
                <w14:ligatures w14:val="standardContextual"/>
              </w:rPr>
              <w:tab/>
            </w:r>
            <w:r w:rsidRPr="00A964D0">
              <w:rPr>
                <w:rStyle w:val="Hyperlink"/>
                <w:rFonts w:ascii="Aptos" w:hAnsi="Aptos"/>
                <w:noProof/>
              </w:rPr>
              <w:t>Aggregated score for knowledge of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17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AC3DFB" w14:textId="120FE2FE" w:rsidR="00013220" w:rsidRDefault="00013220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0301799" w:history="1">
            <w:r w:rsidRPr="00A964D0">
              <w:rPr>
                <w:rStyle w:val="Hyperlink"/>
                <w:rFonts w:ascii="Aptos" w:hAnsi="Aptos"/>
                <w:noProof/>
              </w:rPr>
              <w:t>2</w:t>
            </w:r>
            <w:r>
              <w:rPr>
                <w:rFonts w:eastAsiaTheme="minorEastAsia" w:cstheme="minorBidi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A964D0">
              <w:rPr>
                <w:rStyle w:val="Hyperlink"/>
                <w:rFonts w:ascii="Aptos" w:hAnsi="Aptos"/>
                <w:noProof/>
              </w:rPr>
              <w:t>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17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D27529" w14:textId="0BBDC103" w:rsidR="00013220" w:rsidRDefault="00013220">
          <w:pPr>
            <w:pStyle w:val="TOC2"/>
            <w:tabs>
              <w:tab w:val="left" w:pos="960"/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0301800" w:history="1">
            <w:r w:rsidRPr="00A964D0">
              <w:rPr>
                <w:rStyle w:val="Hyperlink"/>
                <w:rFonts w:ascii="Aptos" w:hAnsi="Aptos"/>
                <w:noProof/>
              </w:rPr>
              <w:t>2.1</w:t>
            </w:r>
            <w:r>
              <w:rPr>
                <w:rFonts w:eastAsiaTheme="minorEastAsia" w:cstheme="minorBidi"/>
                <w:b w:val="0"/>
                <w:bCs w:val="0"/>
                <w:noProof/>
                <w:kern w:val="2"/>
                <w:sz w:val="24"/>
                <w:szCs w:val="24"/>
                <w14:ligatures w14:val="standardContextual"/>
              </w:rPr>
              <w:tab/>
            </w:r>
            <w:r w:rsidRPr="00A964D0">
              <w:rPr>
                <w:rStyle w:val="Hyperlink"/>
                <w:rFonts w:ascii="Aptos" w:hAnsi="Aptos"/>
                <w:noProof/>
              </w:rPr>
              <w:t>Respondents’ profi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18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DF6453" w14:textId="4AE5A1D3" w:rsidR="00CF4754" w:rsidRPr="00611738" w:rsidRDefault="00CF4754">
          <w:pPr>
            <w:rPr>
              <w:rFonts w:ascii="Aptos" w:hAnsi="Aptos"/>
            </w:rPr>
          </w:pPr>
          <w:r w:rsidRPr="00611738">
            <w:rPr>
              <w:rFonts w:ascii="Aptos" w:hAnsi="Aptos"/>
              <w:b/>
              <w:bCs/>
              <w:noProof/>
            </w:rPr>
            <w:fldChar w:fldCharType="end"/>
          </w:r>
        </w:p>
      </w:sdtContent>
    </w:sdt>
    <w:p w14:paraId="0466BDED" w14:textId="77777777" w:rsidR="00CF4754" w:rsidRPr="00611738" w:rsidRDefault="00CF4754">
      <w:pPr>
        <w:rPr>
          <w:rFonts w:ascii="Aptos" w:hAnsi="Aptos" w:cs="Calibri"/>
        </w:rPr>
      </w:pPr>
    </w:p>
    <w:p w14:paraId="75C4D068" w14:textId="77777777" w:rsidR="00CF4754" w:rsidRPr="00611738" w:rsidRDefault="00CF4754">
      <w:pPr>
        <w:rPr>
          <w:rFonts w:ascii="Aptos" w:hAnsi="Aptos" w:cs="Calibri"/>
        </w:rPr>
      </w:pPr>
    </w:p>
    <w:p w14:paraId="22EFE6F6" w14:textId="6BA9C2D2" w:rsidR="002A0437" w:rsidRPr="00611738" w:rsidRDefault="002A0437" w:rsidP="00CF4754">
      <w:pPr>
        <w:pStyle w:val="Heading1"/>
        <w:rPr>
          <w:rFonts w:ascii="Aptos" w:hAnsi="Aptos"/>
        </w:rPr>
      </w:pPr>
      <w:bookmarkStart w:id="0" w:name="_Toc170301796"/>
      <w:r w:rsidRPr="00611738">
        <w:rPr>
          <w:rFonts w:ascii="Aptos" w:hAnsi="Aptos"/>
        </w:rPr>
        <w:t>Method</w:t>
      </w:r>
      <w:bookmarkEnd w:id="0"/>
      <w:r w:rsidRPr="00611738">
        <w:rPr>
          <w:rFonts w:ascii="Aptos" w:hAnsi="Aptos"/>
        </w:rPr>
        <w:t xml:space="preserve"> </w:t>
      </w:r>
    </w:p>
    <w:p w14:paraId="20294122" w14:textId="2273AD38" w:rsidR="002A0437" w:rsidRPr="00611738" w:rsidRDefault="002A0437" w:rsidP="00CF4754">
      <w:pPr>
        <w:pStyle w:val="Heading2"/>
        <w:rPr>
          <w:rFonts w:ascii="Aptos" w:hAnsi="Aptos"/>
        </w:rPr>
      </w:pPr>
      <w:bookmarkStart w:id="1" w:name="_Toc170301797"/>
      <w:r w:rsidRPr="00611738">
        <w:rPr>
          <w:rFonts w:ascii="Aptos" w:hAnsi="Aptos"/>
        </w:rPr>
        <w:t xml:space="preserve">FGD participants </w:t>
      </w:r>
      <w:r w:rsidR="00CF4754" w:rsidRPr="00611738">
        <w:rPr>
          <w:rFonts w:ascii="Aptos" w:hAnsi="Aptos"/>
        </w:rPr>
        <w:t>profiles</w:t>
      </w:r>
      <w:bookmarkEnd w:id="1"/>
      <w:r w:rsidR="00CF4754" w:rsidRPr="00611738">
        <w:rPr>
          <w:rFonts w:ascii="Aptos" w:hAnsi="Aptos"/>
        </w:rPr>
        <w:t xml:space="preserve"> </w:t>
      </w:r>
    </w:p>
    <w:p w14:paraId="537A3380" w14:textId="121685D4" w:rsidR="002A0437" w:rsidRPr="00611738" w:rsidRDefault="002A0437">
      <w:pPr>
        <w:rPr>
          <w:rFonts w:ascii="Aptos" w:hAnsi="Aptos" w:cs="Calibri"/>
        </w:rPr>
      </w:pPr>
    </w:p>
    <w:p w14:paraId="671BDBEA" w14:textId="4F76D6BB" w:rsidR="003B0F5A" w:rsidRPr="00611738" w:rsidRDefault="003B0F5A" w:rsidP="003B0F5A">
      <w:pPr>
        <w:pStyle w:val="Caption"/>
        <w:keepNext/>
        <w:rPr>
          <w:rFonts w:ascii="Aptos" w:hAnsi="Aptos" w:cs="Calibri"/>
          <w:lang w:val="en-GB"/>
        </w:rPr>
      </w:pPr>
      <w:r w:rsidRPr="00611738">
        <w:rPr>
          <w:rFonts w:ascii="Aptos" w:hAnsi="Aptos" w:cs="Calibri"/>
          <w:lang w:val="en-GB"/>
        </w:rPr>
        <w:t>Table S</w:t>
      </w:r>
      <w:r w:rsidRPr="00611738">
        <w:rPr>
          <w:rFonts w:ascii="Aptos" w:hAnsi="Aptos" w:cs="Calibri"/>
          <w:lang w:val="en-GB"/>
        </w:rPr>
        <w:fldChar w:fldCharType="begin"/>
      </w:r>
      <w:r w:rsidRPr="00611738">
        <w:rPr>
          <w:rFonts w:ascii="Aptos" w:hAnsi="Aptos" w:cs="Calibri"/>
          <w:lang w:val="en-GB"/>
        </w:rPr>
        <w:instrText xml:space="preserve"> SEQ Table \* ARABIC </w:instrText>
      </w:r>
      <w:r w:rsidRPr="00611738">
        <w:rPr>
          <w:rFonts w:ascii="Aptos" w:hAnsi="Aptos" w:cs="Calibri"/>
          <w:lang w:val="en-GB"/>
        </w:rPr>
        <w:fldChar w:fldCharType="separate"/>
      </w:r>
      <w:r w:rsidR="009842A7" w:rsidRPr="00611738">
        <w:rPr>
          <w:rFonts w:ascii="Aptos" w:hAnsi="Aptos" w:cs="Calibri"/>
          <w:noProof/>
          <w:lang w:val="en-GB"/>
        </w:rPr>
        <w:t>1</w:t>
      </w:r>
      <w:r w:rsidRPr="00611738">
        <w:rPr>
          <w:rFonts w:ascii="Aptos" w:hAnsi="Aptos" w:cs="Calibri"/>
          <w:lang w:val="en-GB"/>
        </w:rPr>
        <w:fldChar w:fldCharType="end"/>
      </w:r>
      <w:r w:rsidRPr="00611738">
        <w:rPr>
          <w:rFonts w:ascii="Aptos" w:hAnsi="Aptos" w:cs="Calibri"/>
          <w:lang w:val="en-GB"/>
        </w:rPr>
        <w:t>: Profile of Key Informants, Cox’s Bazar district, Bangladesh</w:t>
      </w:r>
    </w:p>
    <w:tbl>
      <w:tblPr>
        <w:tblW w:w="3221" w:type="pct"/>
        <w:tblBorders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2" w:author="Chiara Altare" w:date="2025-04-07T08:07:00Z" w16du:dateUtc="2025-04-07T12:07:00Z">
          <w:tblPr>
            <w:tblW w:w="4567" w:type="pct"/>
            <w:tblBorders>
              <w:insideH w:val="single" w:sz="6" w:space="0" w:color="000000" w:themeColor="text1"/>
              <w:insideV w:val="single" w:sz="6" w:space="0" w:color="000000" w:themeColor="text1"/>
            </w:tblBorders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895"/>
        <w:gridCol w:w="1176"/>
        <w:gridCol w:w="2174"/>
        <w:gridCol w:w="1785"/>
        <w:tblGridChange w:id="3">
          <w:tblGrid>
            <w:gridCol w:w="894"/>
            <w:gridCol w:w="1"/>
            <w:gridCol w:w="1175"/>
            <w:gridCol w:w="1"/>
            <w:gridCol w:w="2174"/>
            <w:gridCol w:w="1785"/>
          </w:tblGrid>
        </w:tblGridChange>
      </w:tblGrid>
      <w:tr w:rsidR="00024771" w:rsidRPr="00611738" w14:paraId="76A4B8F9" w14:textId="77777777" w:rsidTr="00024771">
        <w:trPr>
          <w:trHeight w:val="285"/>
          <w:trPrChange w:id="4" w:author="Chiara Altare" w:date="2025-04-07T08:07:00Z" w16du:dateUtc="2025-04-07T12:07:00Z">
            <w:trPr>
              <w:trHeight w:val="285"/>
            </w:trPr>
          </w:trPrChange>
        </w:trPr>
        <w:tc>
          <w:tcPr>
            <w:tcW w:w="741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" w:author="Chiara Altare" w:date="2025-04-07T08:07:00Z" w16du:dateUtc="2025-04-07T12:07:00Z">
              <w:tcPr>
                <w:tcW w:w="523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720BA7E" w14:textId="77777777" w:rsidR="00024771" w:rsidRPr="00611738" w:rsidRDefault="00024771" w:rsidP="003801A7">
            <w:pPr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97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" w:author="Chiara Altare" w:date="2025-04-07T08:07:00Z" w16du:dateUtc="2025-04-07T12:07:00Z">
              <w:tcPr>
                <w:tcW w:w="688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D9F31D1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803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" w:author="Chiara Altare" w:date="2025-04-07T08:07:00Z" w16du:dateUtc="2025-04-07T12:07:00Z">
              <w:tcPr>
                <w:tcW w:w="1272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F46E1B0" w14:textId="77777777" w:rsidR="00024771" w:rsidRPr="00611738" w:rsidRDefault="00024771" w:rsidP="003801A7">
            <w:pPr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48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" w:author="Chiara Altare" w:date="2025-04-07T08:07:00Z" w16du:dateUtc="2025-04-07T12:07:00Z">
              <w:tcPr>
                <w:tcW w:w="1044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D4CF0B5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b/>
                <w:bCs/>
                <w:sz w:val="20"/>
                <w:szCs w:val="20"/>
                <w:lang w:val="en-GB"/>
              </w:rPr>
              <w:t>Location Type</w:t>
            </w:r>
          </w:p>
        </w:tc>
      </w:tr>
      <w:tr w:rsidR="00024771" w:rsidRPr="00611738" w14:paraId="14792CBA" w14:textId="77777777" w:rsidTr="00024771">
        <w:trPr>
          <w:trHeight w:val="162"/>
          <w:trPrChange w:id="9" w:author="Chiara Altare" w:date="2025-04-07T08:07:00Z" w16du:dateUtc="2025-04-07T12:07:00Z">
            <w:trPr>
              <w:trHeight w:val="162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EEFB358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CC043AF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6F16F36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Kutubdi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7442DE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6A807BA1" w14:textId="77777777" w:rsidTr="00024771">
        <w:trPr>
          <w:trHeight w:val="189"/>
          <w:trPrChange w:id="14" w:author="Chiara Altare" w:date="2025-04-07T08:07:00Z" w16du:dateUtc="2025-04-07T12:07:00Z">
            <w:trPr>
              <w:trHeight w:val="189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AE4750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96AE6B0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520B08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oheshkali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221D70F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5D6A94AA" w14:textId="77777777" w:rsidTr="00024771">
        <w:trPr>
          <w:trHeight w:val="252"/>
          <w:trPrChange w:id="19" w:author="Chiara Altare" w:date="2025-04-07T08:07:00Z" w16du:dateUtc="2025-04-07T12:07:00Z">
            <w:trPr>
              <w:trHeight w:val="252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3D8073D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19A8ACD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0CB9392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oheshkali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CE90B40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13EA0741" w14:textId="77777777" w:rsidTr="00024771">
        <w:trPr>
          <w:trHeight w:val="270"/>
          <w:trPrChange w:id="24" w:author="Chiara Altare" w:date="2025-04-07T08:07:00Z" w16du:dateUtc="2025-04-07T12:07:00Z">
            <w:trPr>
              <w:trHeight w:val="270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D4B4F22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D279B99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3892B07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Pekua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2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0447B7D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7EBED72D" w14:textId="77777777" w:rsidTr="00024771">
        <w:trPr>
          <w:trHeight w:val="198"/>
          <w:trPrChange w:id="29" w:author="Chiara Altare" w:date="2025-04-07T08:07:00Z" w16du:dateUtc="2025-04-07T12:07:00Z">
            <w:trPr>
              <w:trHeight w:val="198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C4094FF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4A0E91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C1A9A94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khiy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3A8F25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457BDD85" w14:textId="77777777" w:rsidTr="00024771">
        <w:trPr>
          <w:trHeight w:val="279"/>
          <w:trPrChange w:id="34" w:author="Chiara Altare" w:date="2025-04-07T08:07:00Z" w16du:dateUtc="2025-04-07T12:07:00Z">
            <w:trPr>
              <w:trHeight w:val="279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FA3D886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BB6638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F14D329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khiy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3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CF5B0AC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07E67EF6" w14:textId="77777777" w:rsidTr="00024771">
        <w:trPr>
          <w:trHeight w:val="270"/>
          <w:trPrChange w:id="39" w:author="Chiara Altare" w:date="2025-04-07T08:07:00Z" w16du:dateUtc="2025-04-07T12:07:00Z">
            <w:trPr>
              <w:trHeight w:val="270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7CA150E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E969C64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2FA8E28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Teknaf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12C6899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00A0CD75" w14:textId="77777777" w:rsidTr="00024771">
        <w:trPr>
          <w:trHeight w:val="234"/>
          <w:trPrChange w:id="44" w:author="Chiara Altare" w:date="2025-04-07T08:07:00Z" w16du:dateUtc="2025-04-07T12:07:00Z">
            <w:trPr>
              <w:trHeight w:val="234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94845B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4A8175D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F950AFF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oheshkali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4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3D3CC0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5E9E4D5E" w14:textId="77777777" w:rsidTr="00024771">
        <w:trPr>
          <w:trHeight w:val="207"/>
          <w:trPrChange w:id="49" w:author="Chiara Altare" w:date="2025-04-07T08:07:00Z" w16du:dateUtc="2025-04-07T12:07:00Z">
            <w:trPr>
              <w:trHeight w:val="207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BBD6505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BD942C0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8E29E58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Pekua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8E18F5A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2733F8C5" w14:textId="77777777" w:rsidTr="00024771">
        <w:trPr>
          <w:trHeight w:val="270"/>
          <w:trPrChange w:id="54" w:author="Chiara Altare" w:date="2025-04-07T08:07:00Z" w16du:dateUtc="2025-04-07T12:07:00Z">
            <w:trPr>
              <w:trHeight w:val="270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43F0E0B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20A8341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85A247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oheshkali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5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5369B04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12946C9A" w14:textId="77777777" w:rsidTr="00024771">
        <w:trPr>
          <w:trHeight w:val="234"/>
          <w:trPrChange w:id="59" w:author="Chiara Altare" w:date="2025-04-07T08:07:00Z" w16du:dateUtc="2025-04-07T12:07:00Z">
            <w:trPr>
              <w:trHeight w:val="234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FF9B40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97CD46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4ED3522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oheshkali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B1C184B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029F7925" w14:textId="77777777" w:rsidTr="00024771">
        <w:trPr>
          <w:trHeight w:val="207"/>
          <w:trPrChange w:id="64" w:author="Chiara Altare" w:date="2025-04-07T08:07:00Z" w16du:dateUtc="2025-04-07T12:07:00Z">
            <w:trPr>
              <w:trHeight w:val="207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604CB3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0F581F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5876094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Kutubdi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6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5910009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169A73B2" w14:textId="77777777" w:rsidTr="00024771">
        <w:trPr>
          <w:trHeight w:val="198"/>
          <w:trPrChange w:id="69" w:author="Chiara Altare" w:date="2025-04-07T08:07:00Z" w16du:dateUtc="2025-04-07T12:07:00Z">
            <w:trPr>
              <w:trHeight w:val="198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B1EF28F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D4C357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FABBDB7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Teknaf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A9A0B1E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50F03417" w14:textId="77777777" w:rsidTr="00024771">
        <w:trPr>
          <w:trHeight w:val="234"/>
          <w:trPrChange w:id="74" w:author="Chiara Altare" w:date="2025-04-07T08:07:00Z" w16du:dateUtc="2025-04-07T12:07:00Z">
            <w:trPr>
              <w:trHeight w:val="234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5A2CC8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18DB23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3FA808F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Teknaf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7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C22B79A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77734B9E" w14:textId="77777777" w:rsidTr="00024771">
        <w:trPr>
          <w:trHeight w:val="297"/>
          <w:trPrChange w:id="79" w:author="Chiara Altare" w:date="2025-04-07T08:07:00Z" w16du:dateUtc="2025-04-07T12:07:00Z">
            <w:trPr>
              <w:trHeight w:val="297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DA5F8E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34ACF39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7FC899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Pekua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E37FF9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134EEF07" w14:textId="77777777" w:rsidTr="00024771">
        <w:trPr>
          <w:trHeight w:val="270"/>
          <w:trPrChange w:id="84" w:author="Chiara Altare" w:date="2025-04-07T08:07:00Z" w16du:dateUtc="2025-04-07T12:07:00Z">
            <w:trPr>
              <w:trHeight w:val="270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45A7517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D4AD80F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B4F9616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khiy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8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73D8D4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0DF56096" w14:textId="77777777" w:rsidTr="00024771">
        <w:trPr>
          <w:trHeight w:val="234"/>
          <w:trPrChange w:id="89" w:author="Chiara Altare" w:date="2025-04-07T08:07:00Z" w16du:dateUtc="2025-04-07T12:07:00Z">
            <w:trPr>
              <w:trHeight w:val="234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8948887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546625C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838298D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XB Sadar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D9F0706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037B3F93" w14:textId="77777777" w:rsidTr="00024771">
        <w:trPr>
          <w:trHeight w:val="207"/>
          <w:trPrChange w:id="94" w:author="Chiara Altare" w:date="2025-04-07T08:07:00Z" w16du:dateUtc="2025-04-07T12:07:00Z">
            <w:trPr>
              <w:trHeight w:val="207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BE523A3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0950B2A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0DA3A48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XB Sadar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9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EFA7E79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rban</w:t>
            </w:r>
          </w:p>
        </w:tc>
      </w:tr>
      <w:tr w:rsidR="00024771" w:rsidRPr="00611738" w14:paraId="3F09D74C" w14:textId="77777777" w:rsidTr="00024771">
        <w:trPr>
          <w:trHeight w:val="270"/>
          <w:trPrChange w:id="99" w:author="Chiara Altare" w:date="2025-04-07T08:07:00Z" w16du:dateUtc="2025-04-07T12:07:00Z">
            <w:trPr>
              <w:trHeight w:val="270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A254199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50-5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2526552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E05D35C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XB Sadar</w:t>
            </w:r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08A185D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rban</w:t>
            </w:r>
          </w:p>
        </w:tc>
      </w:tr>
      <w:tr w:rsidR="00024771" w:rsidRPr="00611738" w14:paraId="68AC4222" w14:textId="77777777" w:rsidTr="00024771">
        <w:trPr>
          <w:trHeight w:val="234"/>
          <w:trPrChange w:id="104" w:author="Chiara Altare" w:date="2025-04-07T08:07:00Z" w16du:dateUtc="2025-04-07T12:07:00Z">
            <w:trPr>
              <w:trHeight w:val="234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5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88B98A6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6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E6BD96A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7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A80B1C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Kutubdi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08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6317D01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Urban</w:t>
            </w:r>
          </w:p>
        </w:tc>
      </w:tr>
      <w:tr w:rsidR="00024771" w:rsidRPr="00611738" w14:paraId="4F07EF00" w14:textId="77777777" w:rsidTr="00024771">
        <w:trPr>
          <w:trHeight w:val="207"/>
          <w:trPrChange w:id="109" w:author="Chiara Altare" w:date="2025-04-07T08:07:00Z" w16du:dateUtc="2025-04-07T12:07:00Z">
            <w:trPr>
              <w:trHeight w:val="207"/>
            </w:trPr>
          </w:trPrChange>
        </w:trPr>
        <w:tc>
          <w:tcPr>
            <w:tcW w:w="74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0" w:author="Chiara Altare" w:date="2025-04-07T08:07:00Z" w16du:dateUtc="2025-04-07T12:07:00Z">
              <w:tcPr>
                <w:tcW w:w="523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9950AE4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20-29</w:t>
            </w:r>
          </w:p>
        </w:tc>
        <w:tc>
          <w:tcPr>
            <w:tcW w:w="97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1" w:author="Chiara Altare" w:date="2025-04-07T08:07:00Z" w16du:dateUtc="2025-04-07T12:07:00Z">
              <w:tcPr>
                <w:tcW w:w="688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5CF8CD2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2" w:author="Chiara Altare" w:date="2025-04-07T08:07:00Z" w16du:dateUtc="2025-04-07T12:07:00Z">
              <w:tcPr>
                <w:tcW w:w="1272" w:type="pct"/>
                <w:gridSpan w:val="2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265A0C6A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hakaria</w:t>
            </w:r>
            <w:proofErr w:type="spellEnd"/>
          </w:p>
        </w:tc>
        <w:tc>
          <w:tcPr>
            <w:tcW w:w="1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3" w:author="Chiara Altare" w:date="2025-04-07T08:07:00Z" w16du:dateUtc="2025-04-07T12:07:00Z">
              <w:tcPr>
                <w:tcW w:w="1044" w:type="pct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679AF3DB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43BF149C" w14:textId="77777777" w:rsidTr="00024771">
        <w:trPr>
          <w:trHeight w:val="279"/>
          <w:trPrChange w:id="114" w:author="Chiara Altare" w:date="2025-04-07T08:07:00Z" w16du:dateUtc="2025-04-07T12:07:00Z">
            <w:trPr>
              <w:trHeight w:val="279"/>
            </w:trPr>
          </w:trPrChange>
        </w:trPr>
        <w:tc>
          <w:tcPr>
            <w:tcW w:w="741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5" w:author="Chiara Altare" w:date="2025-04-07T08:07:00Z" w16du:dateUtc="2025-04-07T12:07:00Z">
              <w:tcPr>
                <w:tcW w:w="523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06549A9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lastRenderedPageBreak/>
              <w:t>40-49</w:t>
            </w:r>
          </w:p>
        </w:tc>
        <w:tc>
          <w:tcPr>
            <w:tcW w:w="97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6" w:author="Chiara Altare" w:date="2025-04-07T08:07:00Z" w16du:dateUtc="2025-04-07T12:07:00Z">
              <w:tcPr>
                <w:tcW w:w="688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18C793F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803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7" w:author="Chiara Altare" w:date="2025-04-07T08:07:00Z" w16du:dateUtc="2025-04-07T12:07:00Z">
              <w:tcPr>
                <w:tcW w:w="1272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3B842DB8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hakaria</w:t>
            </w:r>
            <w:proofErr w:type="spellEnd"/>
          </w:p>
        </w:tc>
        <w:tc>
          <w:tcPr>
            <w:tcW w:w="148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18" w:author="Chiara Altare" w:date="2025-04-07T08:07:00Z" w16du:dateUtc="2025-04-07T12:07:00Z">
              <w:tcPr>
                <w:tcW w:w="1044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58DAAE2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  <w:tr w:rsidR="00024771" w:rsidRPr="00611738" w14:paraId="337CF5EC" w14:textId="77777777" w:rsidTr="00024771">
        <w:trPr>
          <w:trHeight w:val="144"/>
          <w:trPrChange w:id="119" w:author="Chiara Altare" w:date="2025-04-07T08:07:00Z" w16du:dateUtc="2025-04-07T12:07:00Z">
            <w:trPr>
              <w:trHeight w:val="144"/>
            </w:trPr>
          </w:trPrChange>
        </w:trPr>
        <w:tc>
          <w:tcPr>
            <w:tcW w:w="741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20" w:author="Chiara Altare" w:date="2025-04-07T08:07:00Z" w16du:dateUtc="2025-04-07T12:07:00Z">
              <w:tcPr>
                <w:tcW w:w="523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0490F1B5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97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21" w:author="Chiara Altare" w:date="2025-04-07T08:07:00Z" w16du:dateUtc="2025-04-07T12:07:00Z">
              <w:tcPr>
                <w:tcW w:w="688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7956B65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803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22" w:author="Chiara Altare" w:date="2025-04-07T08:07:00Z" w16du:dateUtc="2025-04-07T12:07:00Z">
              <w:tcPr>
                <w:tcW w:w="1272" w:type="pct"/>
                <w:gridSpan w:val="2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4A45D5D6" w14:textId="77777777" w:rsidR="00024771" w:rsidRPr="00611738" w:rsidRDefault="00024771" w:rsidP="003801A7">
            <w:pPr>
              <w:rPr>
                <w:rFonts w:ascii="Aptos" w:hAnsi="Aptos" w:cs="Calibri"/>
                <w:sz w:val="20"/>
                <w:szCs w:val="20"/>
                <w:lang w:val="en-GB"/>
              </w:rPr>
            </w:pPr>
            <w:proofErr w:type="spellStart"/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Chakaria</w:t>
            </w:r>
            <w:proofErr w:type="spellEnd"/>
          </w:p>
        </w:tc>
        <w:tc>
          <w:tcPr>
            <w:tcW w:w="148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  <w:tcPrChange w:id="123" w:author="Chiara Altare" w:date="2025-04-07T08:07:00Z" w16du:dateUtc="2025-04-07T12:07:00Z">
              <w:tcPr>
                <w:tcW w:w="1044" w:type="pct"/>
                <w:shd w:val="clear" w:color="auto" w:fill="auto"/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  <w:hideMark/>
              </w:tcPr>
            </w:tcPrChange>
          </w:tcPr>
          <w:p w14:paraId="74294BE7" w14:textId="77777777" w:rsidR="00024771" w:rsidRPr="00611738" w:rsidRDefault="00024771" w:rsidP="003801A7">
            <w:pPr>
              <w:jc w:val="center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611738">
              <w:rPr>
                <w:rFonts w:ascii="Aptos" w:hAnsi="Aptos" w:cs="Calibri"/>
                <w:sz w:val="20"/>
                <w:szCs w:val="20"/>
                <w:lang w:val="en-GB"/>
              </w:rPr>
              <w:t>Rural</w:t>
            </w:r>
          </w:p>
        </w:tc>
      </w:tr>
    </w:tbl>
    <w:p w14:paraId="6A3F18A5" w14:textId="77777777" w:rsidR="003B0F5A" w:rsidRPr="00611738" w:rsidRDefault="003B0F5A">
      <w:pPr>
        <w:rPr>
          <w:rFonts w:ascii="Aptos" w:hAnsi="Aptos" w:cs="Calibri"/>
        </w:rPr>
      </w:pPr>
    </w:p>
    <w:p w14:paraId="07E3031A" w14:textId="4E54AE9B" w:rsidR="003B0F5A" w:rsidRPr="00611738" w:rsidRDefault="003B0F5A" w:rsidP="003B0F5A">
      <w:pPr>
        <w:pStyle w:val="Caption"/>
        <w:keepNext/>
        <w:rPr>
          <w:rFonts w:ascii="Aptos" w:hAnsi="Aptos" w:cs="Calibri"/>
        </w:rPr>
      </w:pPr>
      <w:bookmarkStart w:id="124" w:name="_Toc122613299"/>
      <w:bookmarkStart w:id="125" w:name="_Toc132898244"/>
      <w:r w:rsidRPr="00611738">
        <w:rPr>
          <w:rFonts w:ascii="Aptos" w:hAnsi="Aptos" w:cs="Calibri"/>
        </w:rPr>
        <w:t>Table S</w:t>
      </w:r>
      <w:r w:rsidRPr="00611738">
        <w:rPr>
          <w:rFonts w:ascii="Aptos" w:hAnsi="Aptos" w:cs="Calibri"/>
        </w:rPr>
        <w:fldChar w:fldCharType="begin"/>
      </w:r>
      <w:r w:rsidRPr="00611738">
        <w:rPr>
          <w:rFonts w:ascii="Aptos" w:hAnsi="Aptos" w:cs="Calibri"/>
        </w:rPr>
        <w:instrText>SEQ Table \* ARABIC</w:instrText>
      </w:r>
      <w:r w:rsidRPr="00611738">
        <w:rPr>
          <w:rFonts w:ascii="Aptos" w:hAnsi="Aptos" w:cs="Calibri"/>
        </w:rPr>
        <w:fldChar w:fldCharType="separate"/>
      </w:r>
      <w:r w:rsidR="009842A7" w:rsidRPr="00611738">
        <w:rPr>
          <w:rFonts w:ascii="Aptos" w:hAnsi="Aptos" w:cs="Calibri"/>
          <w:noProof/>
        </w:rPr>
        <w:t>2</w:t>
      </w:r>
      <w:r w:rsidRPr="00611738">
        <w:rPr>
          <w:rFonts w:ascii="Aptos" w:hAnsi="Aptos" w:cs="Calibri"/>
        </w:rPr>
        <w:fldChar w:fldCharType="end"/>
      </w:r>
      <w:r w:rsidRPr="00611738">
        <w:rPr>
          <w:rFonts w:ascii="Aptos" w:hAnsi="Aptos" w:cs="Calibri"/>
        </w:rPr>
        <w:t>: Characteristics of focus group discussions' participants</w:t>
      </w:r>
      <w:bookmarkEnd w:id="124"/>
      <w:bookmarkEnd w:id="125"/>
      <w:r w:rsidRPr="00611738">
        <w:rPr>
          <w:rFonts w:ascii="Aptos" w:hAnsi="Aptos" w:cs="Calibri"/>
        </w:rPr>
        <w:t xml:space="preserve">, </w:t>
      </w:r>
      <w:proofErr w:type="spellStart"/>
      <w:r w:rsidRPr="00611738">
        <w:rPr>
          <w:rFonts w:ascii="Aptos" w:hAnsi="Aptos" w:cs="Calibri"/>
        </w:rPr>
        <w:t>Mweso</w:t>
      </w:r>
      <w:proofErr w:type="spellEnd"/>
      <w:r w:rsidRPr="00611738">
        <w:rPr>
          <w:rFonts w:ascii="Aptos" w:hAnsi="Aptos" w:cs="Calibri"/>
        </w:rPr>
        <w:t xml:space="preserve"> health zone, DRC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1093"/>
        <w:gridCol w:w="1726"/>
        <w:gridCol w:w="2220"/>
        <w:gridCol w:w="1389"/>
        <w:gridCol w:w="1599"/>
      </w:tblGrid>
      <w:tr w:rsidR="00611738" w:rsidRPr="00611738" w14:paraId="5450AFF2" w14:textId="77777777" w:rsidTr="00611738">
        <w:trPr>
          <w:trHeight w:val="510"/>
        </w:trPr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A4FC" w14:textId="05D2FACA" w:rsidR="003B0F5A" w:rsidRPr="00611738" w:rsidRDefault="00611738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#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1549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8523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Number of participant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4DA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Age category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EE5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Health zon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640A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Settlement</w:t>
            </w:r>
          </w:p>
        </w:tc>
      </w:tr>
      <w:tr w:rsidR="003B0F5A" w:rsidRPr="00611738" w14:paraId="749C09CB" w14:textId="77777777" w:rsidTr="00611738">
        <w:trPr>
          <w:trHeight w:val="300"/>
        </w:trPr>
        <w:tc>
          <w:tcPr>
            <w:tcW w:w="7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85D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BC46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DA8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60AA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31 – 5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09F0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0E28" w14:textId="55FD1449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</w:t>
            </w:r>
            <w:del w:id="126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atuna</w:delText>
              </w:r>
            </w:del>
          </w:p>
        </w:tc>
      </w:tr>
      <w:tr w:rsidR="003B0F5A" w:rsidRPr="00611738" w14:paraId="40334621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4DA" w14:textId="77777777" w:rsidR="003B0F5A" w:rsidRPr="00611738" w:rsidRDefault="003B0F5A" w:rsidP="003801A7">
            <w:pPr>
              <w:ind w:left="14"/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 xml:space="preserve">FGD 2 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3C72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C5AC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C4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8 – 30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0EB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380E" w14:textId="1BC8AD1D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</w:t>
            </w:r>
            <w:del w:id="127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atuna</w:delText>
              </w:r>
            </w:del>
          </w:p>
        </w:tc>
      </w:tr>
      <w:tr w:rsidR="003B0F5A" w:rsidRPr="00611738" w14:paraId="19D93AD9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400D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3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0F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CD41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D93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60 +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466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F82" w14:textId="184E7E8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</w:t>
            </w:r>
            <w:del w:id="128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atuna</w:delText>
              </w:r>
            </w:del>
          </w:p>
        </w:tc>
      </w:tr>
      <w:tr w:rsidR="003B0F5A" w:rsidRPr="00611738" w14:paraId="60D69FAE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4849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4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DDD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0CDA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F1AB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8 – 30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0B4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958B" w14:textId="1BAD8AEE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B</w:t>
            </w:r>
            <w:del w:id="129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weru</w:delText>
              </w:r>
            </w:del>
          </w:p>
        </w:tc>
      </w:tr>
      <w:tr w:rsidR="003B0F5A" w:rsidRPr="00611738" w14:paraId="0B991E5F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BA2B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5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AC2EF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3752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1F3A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60 +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D721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C569" w14:textId="68EFD758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B</w:t>
            </w:r>
            <w:del w:id="130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weru</w:delText>
              </w:r>
            </w:del>
          </w:p>
        </w:tc>
      </w:tr>
      <w:tr w:rsidR="003B0F5A" w:rsidRPr="00611738" w14:paraId="35C9C620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D218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6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A34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D73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713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31 – 59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EDEF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EFB" w14:textId="617ADB96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B</w:t>
            </w:r>
            <w:del w:id="131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weru</w:delText>
              </w:r>
            </w:del>
          </w:p>
        </w:tc>
      </w:tr>
      <w:tr w:rsidR="003B0F5A" w:rsidRPr="00611738" w14:paraId="2BD952A7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85AE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7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25B2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46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FB1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31 – 59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A7D4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3148" w14:textId="652FF3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i</w:t>
            </w:r>
            <w:del w:id="132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tshanga</w:delText>
              </w:r>
            </w:del>
          </w:p>
        </w:tc>
      </w:tr>
      <w:tr w:rsidR="003B0F5A" w:rsidRPr="00611738" w14:paraId="7FE8451E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8CAF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8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025F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C67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6F6F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8 – 30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FC1F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269" w14:textId="5431E9E1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i</w:t>
            </w:r>
            <w:del w:id="133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tshanga</w:delText>
              </w:r>
            </w:del>
          </w:p>
        </w:tc>
      </w:tr>
      <w:tr w:rsidR="003B0F5A" w:rsidRPr="00611738" w14:paraId="2732D223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7AF9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9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6BA9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1DF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6CD1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31 – 50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7C12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98D5" w14:textId="50B8A6D4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Ki</w:t>
            </w:r>
            <w:del w:id="134" w:author="Chiara Altare" w:date="2025-04-07T08:07:00Z" w16du:dateUtc="2025-04-07T12:07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tshanga</w:delText>
              </w:r>
            </w:del>
          </w:p>
        </w:tc>
      </w:tr>
      <w:tr w:rsidR="003B0F5A" w:rsidRPr="00611738" w14:paraId="490DD437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4960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10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EB7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C91A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D43E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8 – 30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3AA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A9E7" w14:textId="1EB903B2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</w:t>
            </w:r>
            <w:del w:id="135" w:author="Chiara Altare" w:date="2025-04-07T08:08:00Z" w16du:dateUtc="2025-04-07T12:08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okoto</w:delText>
              </w:r>
            </w:del>
          </w:p>
        </w:tc>
      </w:tr>
      <w:tr w:rsidR="003B0F5A" w:rsidRPr="00611738" w14:paraId="25382617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1EE5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11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F3A8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446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AF0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60 +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0146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596" w14:textId="2A2BDBA5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</w:t>
            </w:r>
            <w:del w:id="136" w:author="Chiara Altare" w:date="2025-04-07T08:08:00Z" w16du:dateUtc="2025-04-07T12:08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okoto</w:delText>
              </w:r>
            </w:del>
          </w:p>
        </w:tc>
      </w:tr>
      <w:tr w:rsidR="003B0F5A" w:rsidRPr="00611738" w14:paraId="47EA6B72" w14:textId="77777777" w:rsidTr="00611738">
        <w:trPr>
          <w:trHeight w:val="300"/>
        </w:trPr>
        <w:tc>
          <w:tcPr>
            <w:tcW w:w="7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F57A" w14:textId="77777777" w:rsidR="003B0F5A" w:rsidRPr="00611738" w:rsidRDefault="003B0F5A" w:rsidP="003801A7">
            <w:pPr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szCs w:val="20"/>
                <w:lang w:eastAsia="fr-FR"/>
              </w:rPr>
              <w:t>FGD 12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4134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59B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4B39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31 – 59</w:t>
            </w:r>
          </w:p>
        </w:tc>
        <w:tc>
          <w:tcPr>
            <w:tcW w:w="7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94B5" w14:textId="77777777" w:rsidR="003B0F5A" w:rsidRPr="00611738" w:rsidRDefault="003B0F5A" w:rsidP="003801A7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weso</w:t>
            </w:r>
            <w:proofErr w:type="spellEnd"/>
          </w:p>
        </w:tc>
        <w:tc>
          <w:tcPr>
            <w:tcW w:w="8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D23" w14:textId="1745CF7A" w:rsidR="003B0F5A" w:rsidRPr="00611738" w:rsidRDefault="003B0F5A" w:rsidP="003801A7">
            <w:pPr>
              <w:keepNext/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  <w:lang w:eastAsia="fr-FR"/>
              </w:rPr>
              <w:t>M</w:t>
            </w:r>
            <w:del w:id="137" w:author="Chiara Altare" w:date="2025-04-07T08:08:00Z" w16du:dateUtc="2025-04-07T12:08:00Z">
              <w:r w:rsidRPr="00611738" w:rsidDel="00024771">
                <w:rPr>
                  <w:rFonts w:ascii="Aptos" w:eastAsia="Times New Roman" w:hAnsi="Aptos" w:cs="Calibri"/>
                  <w:color w:val="000000"/>
                  <w:sz w:val="20"/>
                  <w:szCs w:val="20"/>
                  <w:lang w:eastAsia="fr-FR"/>
                </w:rPr>
                <w:delText>okoto</w:delText>
              </w:r>
            </w:del>
          </w:p>
        </w:tc>
      </w:tr>
    </w:tbl>
    <w:p w14:paraId="795CEA58" w14:textId="77777777" w:rsidR="003B0F5A" w:rsidRPr="00611738" w:rsidRDefault="003B0F5A">
      <w:pPr>
        <w:rPr>
          <w:rFonts w:ascii="Aptos" w:hAnsi="Aptos" w:cs="Calibri"/>
        </w:rPr>
      </w:pPr>
    </w:p>
    <w:p w14:paraId="42C0B5FD" w14:textId="77777777" w:rsidR="003B0F5A" w:rsidRPr="00611738" w:rsidRDefault="003B0F5A">
      <w:pPr>
        <w:rPr>
          <w:rFonts w:ascii="Aptos" w:hAnsi="Aptos" w:cs="Calibri"/>
        </w:rPr>
      </w:pPr>
    </w:p>
    <w:p w14:paraId="61EE6431" w14:textId="7AB7BAB0" w:rsidR="00BF5641" w:rsidRPr="00611738" w:rsidRDefault="00BF5641" w:rsidP="00BF5641">
      <w:pPr>
        <w:pStyle w:val="Caption"/>
        <w:keepNext/>
        <w:rPr>
          <w:rFonts w:ascii="Aptos" w:hAnsi="Aptos" w:cs="Calibri"/>
        </w:rPr>
      </w:pPr>
      <w:r w:rsidRPr="00611738">
        <w:rPr>
          <w:rFonts w:ascii="Aptos" w:hAnsi="Aptos" w:cs="Calibri"/>
        </w:rPr>
        <w:t xml:space="preserve">Table </w:t>
      </w:r>
      <w:r w:rsidR="003B0F5A" w:rsidRPr="00611738">
        <w:rPr>
          <w:rFonts w:ascii="Aptos" w:hAnsi="Aptos" w:cs="Calibri"/>
        </w:rPr>
        <w:t>S</w:t>
      </w:r>
      <w:r w:rsidRPr="00611738">
        <w:rPr>
          <w:rFonts w:ascii="Aptos" w:hAnsi="Aptos" w:cs="Calibri"/>
        </w:rPr>
        <w:fldChar w:fldCharType="begin"/>
      </w:r>
      <w:r w:rsidRPr="00611738">
        <w:rPr>
          <w:rFonts w:ascii="Aptos" w:hAnsi="Aptos" w:cs="Calibri"/>
        </w:rPr>
        <w:instrText xml:space="preserve"> SEQ Table \* ARABIC </w:instrText>
      </w:r>
      <w:r w:rsidRPr="00611738">
        <w:rPr>
          <w:rFonts w:ascii="Aptos" w:hAnsi="Aptos" w:cs="Calibri"/>
        </w:rPr>
        <w:fldChar w:fldCharType="separate"/>
      </w:r>
      <w:r w:rsidR="009842A7" w:rsidRPr="00611738">
        <w:rPr>
          <w:rFonts w:ascii="Aptos" w:hAnsi="Aptos" w:cs="Calibri"/>
          <w:noProof/>
        </w:rPr>
        <w:t>3</w:t>
      </w:r>
      <w:r w:rsidRPr="00611738">
        <w:rPr>
          <w:rFonts w:ascii="Aptos" w:hAnsi="Aptos" w:cs="Calibri"/>
          <w:noProof/>
        </w:rPr>
        <w:fldChar w:fldCharType="end"/>
      </w:r>
      <w:r w:rsidRPr="00611738">
        <w:rPr>
          <w:rFonts w:ascii="Aptos" w:hAnsi="Aptos" w:cs="Calibri"/>
        </w:rPr>
        <w:t>: Characteristics of focus group discussions' participants</w:t>
      </w:r>
      <w:r w:rsidR="003B0F5A" w:rsidRPr="00611738">
        <w:rPr>
          <w:rFonts w:ascii="Aptos" w:hAnsi="Aptos" w:cs="Calibri"/>
        </w:rPr>
        <w:t xml:space="preserve">, Central African Republic </w:t>
      </w:r>
    </w:p>
    <w:tbl>
      <w:tblPr>
        <w:tblW w:w="5000" w:type="pct"/>
        <w:tblBorders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8"/>
        <w:gridCol w:w="1196"/>
        <w:gridCol w:w="1108"/>
        <w:gridCol w:w="2879"/>
        <w:gridCol w:w="1720"/>
        <w:gridCol w:w="1249"/>
      </w:tblGrid>
      <w:tr w:rsidR="00901CF1" w:rsidRPr="00611738" w14:paraId="2AB7D3B9" w14:textId="77777777" w:rsidTr="00611738">
        <w:trPr>
          <w:trHeight w:val="266"/>
        </w:trPr>
        <w:tc>
          <w:tcPr>
            <w:tcW w:w="645" w:type="pct"/>
            <w:shd w:val="clear" w:color="auto" w:fill="1F3864" w:themeFill="accent1" w:themeFillShade="80"/>
          </w:tcPr>
          <w:p w14:paraId="00F0D83C" w14:textId="1C6032A9" w:rsidR="00901CF1" w:rsidRPr="00611738" w:rsidRDefault="00901CF1" w:rsidP="002731A0">
            <w:pPr>
              <w:pStyle w:val="TableParagraph"/>
              <w:spacing w:line="246" w:lineRule="exact"/>
              <w:rPr>
                <w:rFonts w:ascii="Aptos" w:hAnsi="Aptos" w:cs="Calibri"/>
                <w:color w:val="FFFFFF" w:themeColor="background1"/>
                <w:sz w:val="20"/>
                <w:szCs w:val="20"/>
              </w:rPr>
            </w:pPr>
            <w:r w:rsidRPr="00611738">
              <w:rPr>
                <w:rFonts w:ascii="Aptos" w:hAnsi="Aptos" w:cs="Calibri"/>
                <w:color w:val="FFFFFF" w:themeColor="background1"/>
                <w:sz w:val="20"/>
                <w:szCs w:val="20"/>
              </w:rPr>
              <w:t>Health District</w:t>
            </w:r>
          </w:p>
        </w:tc>
        <w:tc>
          <w:tcPr>
            <w:tcW w:w="639" w:type="pct"/>
            <w:shd w:val="clear" w:color="auto" w:fill="1F3864" w:themeFill="accent1" w:themeFillShade="80"/>
          </w:tcPr>
          <w:p w14:paraId="32A41BC9" w14:textId="069FD327" w:rsidR="00901CF1" w:rsidRPr="00611738" w:rsidRDefault="00901CF1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color w:val="FFFFFF" w:themeColor="background1"/>
                <w:sz w:val="20"/>
                <w:szCs w:val="20"/>
              </w:rPr>
            </w:pPr>
            <w:r w:rsidRPr="00611738">
              <w:rPr>
                <w:rFonts w:ascii="Aptos" w:hAnsi="Aptos" w:cs="Calibri"/>
                <w:color w:val="FFFFFF" w:themeColor="background1"/>
                <w:sz w:val="20"/>
                <w:szCs w:val="20"/>
              </w:rPr>
              <w:t>Area Type</w:t>
            </w:r>
          </w:p>
        </w:tc>
        <w:tc>
          <w:tcPr>
            <w:tcW w:w="592" w:type="pct"/>
            <w:shd w:val="clear" w:color="auto" w:fill="1F3864" w:themeFill="accent1" w:themeFillShade="80"/>
          </w:tcPr>
          <w:p w14:paraId="5CCACB61" w14:textId="368BDBAB" w:rsidR="00901CF1" w:rsidRPr="00611738" w:rsidRDefault="00901CF1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color w:val="FFFFFF" w:themeColor="background1"/>
                <w:sz w:val="20"/>
                <w:szCs w:val="20"/>
              </w:rPr>
            </w:pPr>
            <w:r w:rsidRPr="00611738">
              <w:rPr>
                <w:rFonts w:ascii="Aptos" w:hAnsi="Aptos" w:cs="Calibri"/>
                <w:color w:val="FFFFFF" w:themeColor="background1"/>
                <w:sz w:val="20"/>
                <w:szCs w:val="20"/>
              </w:rPr>
              <w:t>Sex</w:t>
            </w:r>
          </w:p>
        </w:tc>
        <w:tc>
          <w:tcPr>
            <w:tcW w:w="1538" w:type="pct"/>
            <w:shd w:val="clear" w:color="auto" w:fill="1F3864" w:themeFill="accent1" w:themeFillShade="80"/>
          </w:tcPr>
          <w:p w14:paraId="6AE93A04" w14:textId="24C3A6DF" w:rsidR="00901CF1" w:rsidRPr="00611738" w:rsidRDefault="00901CF1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color w:val="FFFFFF" w:themeColor="background1"/>
                <w:sz w:val="20"/>
                <w:szCs w:val="20"/>
              </w:rPr>
            </w:pPr>
            <w:r w:rsidRPr="00611738">
              <w:rPr>
                <w:rFonts w:ascii="Aptos" w:hAnsi="Aptos" w:cs="Calibri"/>
                <w:color w:val="FFFFFF" w:themeColor="background1"/>
                <w:sz w:val="20"/>
                <w:szCs w:val="20"/>
              </w:rPr>
              <w:t>Age / category</w:t>
            </w:r>
          </w:p>
        </w:tc>
        <w:tc>
          <w:tcPr>
            <w:tcW w:w="919" w:type="pct"/>
            <w:shd w:val="clear" w:color="auto" w:fill="1F3864" w:themeFill="accent1" w:themeFillShade="80"/>
          </w:tcPr>
          <w:p w14:paraId="106391A9" w14:textId="679A45C0" w:rsidR="00901CF1" w:rsidRPr="00611738" w:rsidRDefault="00901CF1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color w:val="FFFFFF" w:themeColor="background1"/>
                <w:sz w:val="20"/>
                <w:szCs w:val="20"/>
              </w:rPr>
            </w:pPr>
            <w:r w:rsidRPr="00611738">
              <w:rPr>
                <w:rFonts w:ascii="Aptos" w:hAnsi="Aptos" w:cs="Calibri"/>
                <w:color w:val="FFFFFF" w:themeColor="background1"/>
                <w:sz w:val="20"/>
                <w:szCs w:val="20"/>
              </w:rPr>
              <w:t xml:space="preserve">Status </w:t>
            </w:r>
          </w:p>
        </w:tc>
        <w:tc>
          <w:tcPr>
            <w:tcW w:w="667" w:type="pct"/>
            <w:shd w:val="clear" w:color="auto" w:fill="1F3864" w:themeFill="accent1" w:themeFillShade="80"/>
          </w:tcPr>
          <w:p w14:paraId="56D7AA94" w14:textId="08977C7D" w:rsidR="00901CF1" w:rsidRPr="00611738" w:rsidRDefault="00901CF1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color w:val="FFFFFF" w:themeColor="background1"/>
                <w:w w:val="99"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color w:val="FFFFFF" w:themeColor="background1"/>
                <w:w w:val="99"/>
                <w:sz w:val="20"/>
                <w:szCs w:val="20"/>
              </w:rPr>
              <w:t># of participants</w:t>
            </w:r>
          </w:p>
        </w:tc>
      </w:tr>
      <w:tr w:rsidR="002A0437" w:rsidRPr="00611738" w14:paraId="63C86C9E" w14:textId="77777777" w:rsidTr="00611738">
        <w:trPr>
          <w:trHeight w:val="266"/>
        </w:trPr>
        <w:tc>
          <w:tcPr>
            <w:tcW w:w="645" w:type="pct"/>
          </w:tcPr>
          <w:p w14:paraId="147C9643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0A9D39C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4CBD862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1DD070FB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608B111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521AA8B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7</w:t>
            </w:r>
          </w:p>
        </w:tc>
      </w:tr>
      <w:tr w:rsidR="002A0437" w:rsidRPr="00611738" w14:paraId="2E6CEB50" w14:textId="77777777" w:rsidTr="00611738">
        <w:trPr>
          <w:trHeight w:val="265"/>
        </w:trPr>
        <w:tc>
          <w:tcPr>
            <w:tcW w:w="645" w:type="pct"/>
          </w:tcPr>
          <w:p w14:paraId="1AFBE34F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4C4C157B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1DE0E9F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587CCA9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,</w:t>
            </w:r>
            <w:r w:rsidRPr="00611738">
              <w:rPr>
                <w:rFonts w:ascii="Aptos" w:hAnsi="Aptos" w:cs="Calibri"/>
                <w:spacing w:val="-3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4674506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773E5C6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5F2E2DA5" w14:textId="77777777" w:rsidTr="00611738">
        <w:trPr>
          <w:trHeight w:val="266"/>
        </w:trPr>
        <w:tc>
          <w:tcPr>
            <w:tcW w:w="645" w:type="pct"/>
          </w:tcPr>
          <w:p w14:paraId="238C1F93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51A4172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1F1826D4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ixed</w:t>
            </w:r>
          </w:p>
        </w:tc>
        <w:tc>
          <w:tcPr>
            <w:tcW w:w="1538" w:type="pct"/>
          </w:tcPr>
          <w:p w14:paraId="7C9664AF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60+</w:t>
            </w:r>
          </w:p>
        </w:tc>
        <w:tc>
          <w:tcPr>
            <w:tcW w:w="919" w:type="pct"/>
          </w:tcPr>
          <w:p w14:paraId="30A18D54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40B79DD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597E21FE" w14:textId="77777777" w:rsidTr="00611738">
        <w:trPr>
          <w:trHeight w:val="266"/>
        </w:trPr>
        <w:tc>
          <w:tcPr>
            <w:tcW w:w="645" w:type="pct"/>
          </w:tcPr>
          <w:p w14:paraId="099A012A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742B632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3F87A02A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511852B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2D2ACA3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5D9C8A9A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sz w:val="20"/>
                <w:szCs w:val="20"/>
              </w:rPr>
              <w:t>10</w:t>
            </w:r>
          </w:p>
        </w:tc>
      </w:tr>
      <w:tr w:rsidR="002A0437" w:rsidRPr="00611738" w14:paraId="6D87A435" w14:textId="77777777" w:rsidTr="00611738">
        <w:trPr>
          <w:trHeight w:val="265"/>
        </w:trPr>
        <w:tc>
          <w:tcPr>
            <w:tcW w:w="645" w:type="pct"/>
          </w:tcPr>
          <w:p w14:paraId="56EAE444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0C43DA2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2213B3C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68E57F7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4757B05A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0A15486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7</w:t>
            </w:r>
          </w:p>
        </w:tc>
      </w:tr>
      <w:tr w:rsidR="002A0437" w:rsidRPr="00611738" w14:paraId="35B8F91B" w14:textId="77777777" w:rsidTr="00611738">
        <w:trPr>
          <w:trHeight w:val="266"/>
        </w:trPr>
        <w:tc>
          <w:tcPr>
            <w:tcW w:w="645" w:type="pct"/>
          </w:tcPr>
          <w:p w14:paraId="07B36AB6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0911798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7E6ECB8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7B823A4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1,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Pregnant,</w:t>
            </w:r>
            <w:r w:rsidRPr="00611738">
              <w:rPr>
                <w:rFonts w:ascii="Aptos" w:hAnsi="Aptos" w:cs="Calibri"/>
                <w:spacing w:val="-3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nursing</w:t>
            </w:r>
            <w:r w:rsidRPr="00611738">
              <w:rPr>
                <w:rFonts w:ascii="Aptos" w:hAnsi="Aptos" w:cs="Calibri"/>
                <w:spacing w:val="-3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919" w:type="pct"/>
          </w:tcPr>
          <w:p w14:paraId="4E029FF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55BFAF6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7</w:t>
            </w:r>
          </w:p>
        </w:tc>
      </w:tr>
      <w:tr w:rsidR="002A0437" w:rsidRPr="00611738" w14:paraId="66F1FC6A" w14:textId="77777777" w:rsidTr="00611738">
        <w:trPr>
          <w:trHeight w:val="266"/>
        </w:trPr>
        <w:tc>
          <w:tcPr>
            <w:tcW w:w="645" w:type="pct"/>
          </w:tcPr>
          <w:p w14:paraId="14394FDC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75B9769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6707B6F4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2E0293B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33E9D4F5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2C9B900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sz w:val="20"/>
                <w:szCs w:val="20"/>
              </w:rPr>
              <w:t>10</w:t>
            </w:r>
          </w:p>
        </w:tc>
      </w:tr>
      <w:tr w:rsidR="002A0437" w:rsidRPr="00611738" w14:paraId="11582D36" w14:textId="77777777" w:rsidTr="00611738">
        <w:trPr>
          <w:trHeight w:val="265"/>
        </w:trPr>
        <w:tc>
          <w:tcPr>
            <w:tcW w:w="645" w:type="pct"/>
          </w:tcPr>
          <w:p w14:paraId="6C6D6976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égoua</w:t>
            </w:r>
          </w:p>
        </w:tc>
        <w:tc>
          <w:tcPr>
            <w:tcW w:w="639" w:type="pct"/>
          </w:tcPr>
          <w:p w14:paraId="3C73D6D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4305E36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53F2A6F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1EFC0775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45B6D00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1AAE2557" w14:textId="77777777" w:rsidTr="00611738">
        <w:trPr>
          <w:trHeight w:val="266"/>
        </w:trPr>
        <w:tc>
          <w:tcPr>
            <w:tcW w:w="645" w:type="pct"/>
          </w:tcPr>
          <w:p w14:paraId="7ECB23B7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52261F0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1B818A5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53A4FEE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7BD4A355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278B00E5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9</w:t>
            </w:r>
          </w:p>
        </w:tc>
      </w:tr>
      <w:tr w:rsidR="002A0437" w:rsidRPr="00611738" w14:paraId="4CD9D6E8" w14:textId="77777777" w:rsidTr="00611738">
        <w:trPr>
          <w:trHeight w:val="265"/>
        </w:trPr>
        <w:tc>
          <w:tcPr>
            <w:tcW w:w="645" w:type="pct"/>
          </w:tcPr>
          <w:p w14:paraId="25DB2D69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6469CE7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Rural</w:t>
            </w:r>
          </w:p>
        </w:tc>
        <w:tc>
          <w:tcPr>
            <w:tcW w:w="592" w:type="pct"/>
          </w:tcPr>
          <w:p w14:paraId="4A22835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2915B83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4147CE8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7ACAB04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78A61686" w14:textId="77777777" w:rsidTr="00611738">
        <w:trPr>
          <w:trHeight w:val="265"/>
        </w:trPr>
        <w:tc>
          <w:tcPr>
            <w:tcW w:w="645" w:type="pct"/>
          </w:tcPr>
          <w:p w14:paraId="5C165BD2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60CD637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426D1CA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6EF0FF64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2E829F8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642EF62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1C3A22CA" w14:textId="77777777" w:rsidTr="00611738">
        <w:trPr>
          <w:trHeight w:val="266"/>
        </w:trPr>
        <w:tc>
          <w:tcPr>
            <w:tcW w:w="645" w:type="pct"/>
          </w:tcPr>
          <w:p w14:paraId="16BB0326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1F74950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6853D2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5087C95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04434BE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24C45D4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9</w:t>
            </w:r>
          </w:p>
        </w:tc>
      </w:tr>
      <w:tr w:rsidR="002A0437" w:rsidRPr="00611738" w14:paraId="3A5ABD06" w14:textId="77777777" w:rsidTr="00611738">
        <w:trPr>
          <w:trHeight w:val="266"/>
        </w:trPr>
        <w:tc>
          <w:tcPr>
            <w:tcW w:w="645" w:type="pct"/>
          </w:tcPr>
          <w:p w14:paraId="7D555E3F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4F0D7FF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3F1E72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023D187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7CE02C2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3F0B94D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582B971B" w14:textId="77777777" w:rsidTr="00611738">
        <w:trPr>
          <w:trHeight w:val="265"/>
        </w:trPr>
        <w:tc>
          <w:tcPr>
            <w:tcW w:w="645" w:type="pct"/>
          </w:tcPr>
          <w:p w14:paraId="461267BF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4B22D8B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12DFAAA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29A2DD4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680EC18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1922693A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9</w:t>
            </w:r>
          </w:p>
        </w:tc>
      </w:tr>
      <w:tr w:rsidR="002A0437" w:rsidRPr="00611738" w14:paraId="4909ECF9" w14:textId="77777777" w:rsidTr="00611738">
        <w:trPr>
          <w:trHeight w:val="266"/>
        </w:trPr>
        <w:tc>
          <w:tcPr>
            <w:tcW w:w="645" w:type="pct"/>
          </w:tcPr>
          <w:p w14:paraId="1B50DA20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07CCC60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5D5000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ixed</w:t>
            </w:r>
          </w:p>
        </w:tc>
        <w:tc>
          <w:tcPr>
            <w:tcW w:w="1538" w:type="pct"/>
          </w:tcPr>
          <w:p w14:paraId="676F33C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60+</w:t>
            </w:r>
          </w:p>
        </w:tc>
        <w:tc>
          <w:tcPr>
            <w:tcW w:w="919" w:type="pct"/>
          </w:tcPr>
          <w:p w14:paraId="302269A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333D12E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6</w:t>
            </w:r>
          </w:p>
        </w:tc>
      </w:tr>
      <w:tr w:rsidR="002A0437" w:rsidRPr="00611738" w14:paraId="1430F661" w14:textId="77777777" w:rsidTr="00611738">
        <w:trPr>
          <w:trHeight w:val="266"/>
        </w:trPr>
        <w:tc>
          <w:tcPr>
            <w:tcW w:w="645" w:type="pct"/>
          </w:tcPr>
          <w:p w14:paraId="1CD4DEE1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2D77301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07C875F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ixed</w:t>
            </w:r>
          </w:p>
        </w:tc>
        <w:tc>
          <w:tcPr>
            <w:tcW w:w="1538" w:type="pct"/>
          </w:tcPr>
          <w:p w14:paraId="5462170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Vulnerable</w:t>
            </w:r>
          </w:p>
        </w:tc>
        <w:tc>
          <w:tcPr>
            <w:tcW w:w="919" w:type="pct"/>
          </w:tcPr>
          <w:p w14:paraId="52199D3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3BB119A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4</w:t>
            </w:r>
          </w:p>
        </w:tc>
      </w:tr>
      <w:tr w:rsidR="002A0437" w:rsidRPr="00611738" w14:paraId="204D6BE8" w14:textId="77777777" w:rsidTr="00611738">
        <w:trPr>
          <w:trHeight w:val="265"/>
        </w:trPr>
        <w:tc>
          <w:tcPr>
            <w:tcW w:w="645" w:type="pct"/>
          </w:tcPr>
          <w:p w14:paraId="3568A641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imbo</w:t>
            </w:r>
          </w:p>
        </w:tc>
        <w:tc>
          <w:tcPr>
            <w:tcW w:w="639" w:type="pct"/>
          </w:tcPr>
          <w:p w14:paraId="0ABEDC3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713D4B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2ED4786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281BCDE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4DB7D404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7F4C6F3E" w14:textId="77777777" w:rsidTr="00611738">
        <w:trPr>
          <w:trHeight w:val="266"/>
        </w:trPr>
        <w:tc>
          <w:tcPr>
            <w:tcW w:w="645" w:type="pct"/>
          </w:tcPr>
          <w:p w14:paraId="55315D93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61DFB66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E64893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51F1FFD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4BF0BFA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6DF5871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62C27A22" w14:textId="77777777" w:rsidTr="00611738">
        <w:trPr>
          <w:trHeight w:val="266"/>
        </w:trPr>
        <w:tc>
          <w:tcPr>
            <w:tcW w:w="645" w:type="pct"/>
          </w:tcPr>
          <w:p w14:paraId="3254A153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73BDB41B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4FB3708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ixed</w:t>
            </w:r>
          </w:p>
        </w:tc>
        <w:tc>
          <w:tcPr>
            <w:tcW w:w="1538" w:type="pct"/>
          </w:tcPr>
          <w:p w14:paraId="31F1140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60+</w:t>
            </w:r>
          </w:p>
        </w:tc>
        <w:tc>
          <w:tcPr>
            <w:tcW w:w="919" w:type="pct"/>
          </w:tcPr>
          <w:p w14:paraId="08995B36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7E4CC8DB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9</w:t>
            </w:r>
          </w:p>
        </w:tc>
      </w:tr>
      <w:tr w:rsidR="002A0437" w:rsidRPr="00611738" w14:paraId="0B45CF06" w14:textId="77777777" w:rsidTr="00611738">
        <w:trPr>
          <w:trHeight w:val="265"/>
        </w:trPr>
        <w:tc>
          <w:tcPr>
            <w:tcW w:w="645" w:type="pct"/>
          </w:tcPr>
          <w:p w14:paraId="59D45EDD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43482F6F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4350856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031B60BF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4C5B311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IDPs</w:t>
            </w:r>
            <w:r w:rsidRPr="00611738">
              <w:rPr>
                <w:rFonts w:ascii="Aptos" w:hAnsi="Aptos" w:cs="Calibri"/>
                <w:spacing w:val="-4"/>
                <w:sz w:val="20"/>
                <w:szCs w:val="20"/>
              </w:rPr>
              <w:t xml:space="preserve"> </w:t>
            </w:r>
            <w:r w:rsidRPr="00611738">
              <w:rPr>
                <w:rFonts w:ascii="Aptos" w:hAnsi="Aptos" w:cs="Calibri"/>
                <w:sz w:val="20"/>
                <w:szCs w:val="20"/>
              </w:rPr>
              <w:t>(site)</w:t>
            </w:r>
          </w:p>
        </w:tc>
        <w:tc>
          <w:tcPr>
            <w:tcW w:w="667" w:type="pct"/>
          </w:tcPr>
          <w:p w14:paraId="61761D1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9</w:t>
            </w:r>
          </w:p>
        </w:tc>
      </w:tr>
      <w:tr w:rsidR="002A0437" w:rsidRPr="00611738" w14:paraId="4E499691" w14:textId="77777777" w:rsidTr="00611738">
        <w:trPr>
          <w:trHeight w:val="266"/>
        </w:trPr>
        <w:tc>
          <w:tcPr>
            <w:tcW w:w="645" w:type="pct"/>
          </w:tcPr>
          <w:p w14:paraId="1023D55A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49BC8BB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6148401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2BCFD267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31-59</w:t>
            </w:r>
          </w:p>
        </w:tc>
        <w:tc>
          <w:tcPr>
            <w:tcW w:w="919" w:type="pct"/>
          </w:tcPr>
          <w:p w14:paraId="5EC792A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29521DAF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5418DF78" w14:textId="77777777" w:rsidTr="00611738">
        <w:trPr>
          <w:trHeight w:val="265"/>
        </w:trPr>
        <w:tc>
          <w:tcPr>
            <w:tcW w:w="645" w:type="pct"/>
          </w:tcPr>
          <w:p w14:paraId="78222A44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lastRenderedPageBreak/>
              <w:t>Bangui</w:t>
            </w:r>
          </w:p>
        </w:tc>
        <w:tc>
          <w:tcPr>
            <w:tcW w:w="639" w:type="pct"/>
          </w:tcPr>
          <w:p w14:paraId="51BC5AA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41EDA9EE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ale</w:t>
            </w:r>
          </w:p>
        </w:tc>
        <w:tc>
          <w:tcPr>
            <w:tcW w:w="1538" w:type="pct"/>
          </w:tcPr>
          <w:p w14:paraId="559CE853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7F89A25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5E2532C0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7E954D14" w14:textId="77777777" w:rsidTr="00611738">
        <w:trPr>
          <w:trHeight w:val="265"/>
        </w:trPr>
        <w:tc>
          <w:tcPr>
            <w:tcW w:w="645" w:type="pct"/>
          </w:tcPr>
          <w:p w14:paraId="5941D1C3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4D191781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56A79EC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Mixed</w:t>
            </w:r>
          </w:p>
        </w:tc>
        <w:tc>
          <w:tcPr>
            <w:tcW w:w="1538" w:type="pct"/>
          </w:tcPr>
          <w:p w14:paraId="77824BB8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Vulnerable</w:t>
            </w:r>
          </w:p>
        </w:tc>
        <w:tc>
          <w:tcPr>
            <w:tcW w:w="919" w:type="pct"/>
          </w:tcPr>
          <w:p w14:paraId="5C9FCA7A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7927953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w w:val="99"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  <w:tr w:rsidR="002A0437" w:rsidRPr="00611738" w14:paraId="51F4E754" w14:textId="77777777" w:rsidTr="00611738">
        <w:trPr>
          <w:trHeight w:val="265"/>
        </w:trPr>
        <w:tc>
          <w:tcPr>
            <w:tcW w:w="645" w:type="pct"/>
          </w:tcPr>
          <w:p w14:paraId="40BAE549" w14:textId="77777777" w:rsidR="002A0437" w:rsidRPr="00611738" w:rsidRDefault="002A0437" w:rsidP="002731A0">
            <w:pPr>
              <w:pStyle w:val="TableParagraph"/>
              <w:spacing w:line="246" w:lineRule="exact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Bangui</w:t>
            </w:r>
          </w:p>
        </w:tc>
        <w:tc>
          <w:tcPr>
            <w:tcW w:w="639" w:type="pct"/>
          </w:tcPr>
          <w:p w14:paraId="5CFB0672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Urban</w:t>
            </w:r>
          </w:p>
        </w:tc>
        <w:tc>
          <w:tcPr>
            <w:tcW w:w="592" w:type="pct"/>
          </w:tcPr>
          <w:p w14:paraId="253336F5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Female</w:t>
            </w:r>
          </w:p>
        </w:tc>
        <w:tc>
          <w:tcPr>
            <w:tcW w:w="1538" w:type="pct"/>
          </w:tcPr>
          <w:p w14:paraId="38D00BED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18-30</w:t>
            </w:r>
          </w:p>
        </w:tc>
        <w:tc>
          <w:tcPr>
            <w:tcW w:w="919" w:type="pct"/>
          </w:tcPr>
          <w:p w14:paraId="20666269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sz w:val="20"/>
                <w:szCs w:val="20"/>
              </w:rPr>
            </w:pPr>
            <w:r w:rsidRPr="00611738">
              <w:rPr>
                <w:rFonts w:ascii="Aptos" w:hAnsi="Aptos" w:cs="Calibri"/>
                <w:sz w:val="20"/>
                <w:szCs w:val="20"/>
              </w:rPr>
              <w:t>non-displaced</w:t>
            </w:r>
          </w:p>
        </w:tc>
        <w:tc>
          <w:tcPr>
            <w:tcW w:w="667" w:type="pct"/>
          </w:tcPr>
          <w:p w14:paraId="12DA0B6C" w14:textId="77777777" w:rsidR="002A0437" w:rsidRPr="00611738" w:rsidRDefault="002A0437" w:rsidP="002731A0">
            <w:pPr>
              <w:pStyle w:val="TableParagraph"/>
              <w:spacing w:line="246" w:lineRule="exact"/>
              <w:jc w:val="center"/>
              <w:rPr>
                <w:rFonts w:ascii="Aptos" w:hAnsi="Aptos" w:cs="Calibri"/>
                <w:bCs/>
                <w:w w:val="99"/>
                <w:sz w:val="20"/>
                <w:szCs w:val="20"/>
              </w:rPr>
            </w:pPr>
            <w:r w:rsidRPr="00611738">
              <w:rPr>
                <w:rFonts w:ascii="Aptos" w:hAnsi="Aptos" w:cs="Calibri"/>
                <w:bCs/>
                <w:w w:val="99"/>
                <w:sz w:val="20"/>
                <w:szCs w:val="20"/>
              </w:rPr>
              <w:t>8</w:t>
            </w:r>
          </w:p>
        </w:tc>
      </w:tr>
    </w:tbl>
    <w:p w14:paraId="0A579419" w14:textId="77777777" w:rsidR="008E759C" w:rsidRPr="00611738" w:rsidRDefault="008E759C" w:rsidP="008E759C">
      <w:pPr>
        <w:rPr>
          <w:rFonts w:ascii="Aptos" w:hAnsi="Aptos"/>
        </w:rPr>
      </w:pPr>
    </w:p>
    <w:p w14:paraId="78189925" w14:textId="595AC580" w:rsidR="004139EB" w:rsidRPr="00611738" w:rsidRDefault="004139EB" w:rsidP="00901CF1">
      <w:pPr>
        <w:pStyle w:val="Heading2"/>
        <w:rPr>
          <w:rFonts w:ascii="Aptos" w:hAnsi="Aptos"/>
        </w:rPr>
      </w:pPr>
      <w:bookmarkStart w:id="138" w:name="_Toc170301798"/>
      <w:r w:rsidRPr="00611738">
        <w:rPr>
          <w:rFonts w:ascii="Aptos" w:hAnsi="Aptos"/>
        </w:rPr>
        <w:t>Aggregated score for knowledge of COVID</w:t>
      </w:r>
      <w:bookmarkEnd w:id="138"/>
    </w:p>
    <w:p w14:paraId="31C44DF9" w14:textId="0D34512D" w:rsidR="004139EB" w:rsidRPr="00611738" w:rsidRDefault="00901CF1" w:rsidP="00611738">
      <w:pPr>
        <w:jc w:val="both"/>
        <w:rPr>
          <w:rFonts w:ascii="Aptos" w:hAnsi="Aptos" w:cs="Calibri"/>
          <w:sz w:val="20"/>
          <w:szCs w:val="20"/>
        </w:rPr>
      </w:pPr>
      <w:r w:rsidRPr="00611738">
        <w:rPr>
          <w:rFonts w:ascii="Aptos" w:hAnsi="Aptos" w:cs="Calibri"/>
          <w:sz w:val="20"/>
          <w:szCs w:val="20"/>
        </w:rPr>
        <w:t xml:space="preserve">We investigated level of knowledge about COVID-19 at the time of data collection, using three multiple choice questions (table </w:t>
      </w:r>
      <w:r w:rsidR="008E3484" w:rsidRPr="00611738">
        <w:rPr>
          <w:rFonts w:ascii="Aptos" w:hAnsi="Aptos" w:cs="Calibri"/>
          <w:sz w:val="20"/>
          <w:szCs w:val="20"/>
        </w:rPr>
        <w:t>S4</w:t>
      </w:r>
      <w:r w:rsidRPr="00611738">
        <w:rPr>
          <w:rFonts w:ascii="Aptos" w:hAnsi="Aptos" w:cs="Calibri"/>
          <w:sz w:val="20"/>
          <w:szCs w:val="20"/>
        </w:rPr>
        <w:t>). An aggregated score was calculated as the average of the question specific scores and respondents classified as not / partially / informed or well informed.</w:t>
      </w:r>
    </w:p>
    <w:p w14:paraId="6600A4CC" w14:textId="77777777" w:rsidR="00901CF1" w:rsidRPr="00611738" w:rsidRDefault="00901CF1">
      <w:pPr>
        <w:rPr>
          <w:rFonts w:ascii="Aptos" w:hAnsi="Aptos" w:cs="Calibri"/>
        </w:rPr>
      </w:pPr>
    </w:p>
    <w:p w14:paraId="79F5ACDA" w14:textId="3A5E1DAB" w:rsidR="004139EB" w:rsidRPr="00611738" w:rsidRDefault="004139EB" w:rsidP="004139EB">
      <w:pPr>
        <w:pStyle w:val="Caption"/>
        <w:keepNext/>
        <w:rPr>
          <w:rFonts w:ascii="Aptos" w:hAnsi="Aptos" w:cs="Calibri"/>
        </w:rPr>
      </w:pPr>
      <w:bookmarkStart w:id="139" w:name="_Toc109923513"/>
      <w:r w:rsidRPr="00611738">
        <w:rPr>
          <w:rFonts w:ascii="Aptos" w:hAnsi="Aptos" w:cs="Calibri"/>
        </w:rPr>
        <w:t xml:space="preserve">Table </w:t>
      </w:r>
      <w:r w:rsidR="008E3484" w:rsidRPr="00611738">
        <w:rPr>
          <w:rFonts w:ascii="Aptos" w:hAnsi="Aptos" w:cs="Calibri"/>
        </w:rPr>
        <w:t>S</w:t>
      </w:r>
      <w:r w:rsidRPr="00611738">
        <w:rPr>
          <w:rFonts w:ascii="Aptos" w:hAnsi="Aptos" w:cs="Calibri"/>
        </w:rPr>
        <w:fldChar w:fldCharType="begin"/>
      </w:r>
      <w:r w:rsidRPr="00611738">
        <w:rPr>
          <w:rFonts w:ascii="Aptos" w:hAnsi="Aptos" w:cs="Calibri"/>
        </w:rPr>
        <w:instrText xml:space="preserve"> SEQ Table \* ARABIC </w:instrText>
      </w:r>
      <w:r w:rsidRPr="00611738">
        <w:rPr>
          <w:rFonts w:ascii="Aptos" w:hAnsi="Aptos" w:cs="Calibri"/>
        </w:rPr>
        <w:fldChar w:fldCharType="separate"/>
      </w:r>
      <w:r w:rsidR="009842A7" w:rsidRPr="00611738">
        <w:rPr>
          <w:rFonts w:ascii="Aptos" w:hAnsi="Aptos" w:cs="Calibri"/>
          <w:noProof/>
        </w:rPr>
        <w:t>4</w:t>
      </w:r>
      <w:r w:rsidRPr="00611738">
        <w:rPr>
          <w:rFonts w:ascii="Aptos" w:hAnsi="Aptos" w:cs="Calibri"/>
          <w:noProof/>
        </w:rPr>
        <w:fldChar w:fldCharType="end"/>
      </w:r>
      <w:r w:rsidRPr="00611738">
        <w:rPr>
          <w:rFonts w:ascii="Aptos" w:hAnsi="Aptos" w:cs="Calibri"/>
        </w:rPr>
        <w:t>: Classification of respondents by knowledge related to key characteristics of COVID-19</w:t>
      </w:r>
      <w:bookmarkEnd w:id="139"/>
    </w:p>
    <w:tbl>
      <w:tblPr>
        <w:tblW w:w="9493" w:type="dxa"/>
        <w:tblBorders>
          <w:top w:val="single" w:sz="4" w:space="0" w:color="E2E3E4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3625"/>
        <w:gridCol w:w="3463"/>
      </w:tblGrid>
      <w:tr w:rsidR="00611738" w:rsidRPr="00611738" w14:paraId="7171F687" w14:textId="77777777" w:rsidTr="00611738">
        <w:trPr>
          <w:trHeight w:val="26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F5108B" w14:textId="77777777" w:rsidR="004139EB" w:rsidRPr="00611738" w:rsidRDefault="004139EB" w:rsidP="002731A0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  <w:t>Question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4888D52" w14:textId="77777777" w:rsidR="004139EB" w:rsidRPr="00611738" w:rsidRDefault="004139EB" w:rsidP="002731A0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  <w:t>Score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75A2610C" w14:textId="77777777" w:rsidR="004139EB" w:rsidRPr="00611738" w:rsidRDefault="004139EB" w:rsidP="002731A0">
            <w:pPr>
              <w:jc w:val="center"/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sz w:val="20"/>
                <w:lang w:eastAsia="fr-FR"/>
              </w:rPr>
              <w:t>Options</w:t>
            </w:r>
          </w:p>
        </w:tc>
      </w:tr>
      <w:tr w:rsidR="004139EB" w:rsidRPr="00611738" w14:paraId="46EF5987" w14:textId="77777777" w:rsidTr="002731A0">
        <w:trPr>
          <w:trHeight w:val="513"/>
        </w:trPr>
        <w:tc>
          <w:tcPr>
            <w:tcW w:w="2405" w:type="dxa"/>
            <w:vMerge w:val="restart"/>
            <w:shd w:val="clear" w:color="000000" w:fill="D9D9D9"/>
            <w:vAlign w:val="center"/>
            <w:hideMark/>
          </w:tcPr>
          <w:p w14:paraId="3C0B8BE9" w14:textId="77777777" w:rsidR="004139EB" w:rsidRPr="00611738" w:rsidRDefault="004139EB" w:rsidP="002731A0">
            <w:pPr>
              <w:rPr>
                <w:rFonts w:ascii="Aptos" w:eastAsia="Symbol" w:hAnsi="Aptos" w:cs="Calibri"/>
                <w:sz w:val="20"/>
                <w:lang w:eastAsia="fr-FR"/>
              </w:rPr>
            </w:pPr>
            <w:r w:rsidRPr="00611738">
              <w:rPr>
                <w:rFonts w:ascii="Aptos" w:eastAsia="Symbol" w:hAnsi="Aptos" w:cs="Calibri"/>
                <w:sz w:val="20"/>
                <w:lang w:eastAsia="fr-FR"/>
              </w:rPr>
              <w:t>In your opinion, who is the most susceptible to falling seriously ill due to Coronavirus?</w:t>
            </w:r>
          </w:p>
          <w:p w14:paraId="22032EA8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6F21A1AB" w14:textId="659D3AB4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W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e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: 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corresponds to those who selected the 4 correct options </w:t>
            </w:r>
          </w:p>
        </w:tc>
        <w:tc>
          <w:tcPr>
            <w:tcW w:w="3463" w:type="dxa"/>
            <w:vMerge w:val="restart"/>
            <w:shd w:val="clear" w:color="auto" w:fill="auto"/>
            <w:vAlign w:val="center"/>
            <w:hideMark/>
          </w:tcPr>
          <w:p w14:paraId="784417A0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Everyone</w:t>
            </w:r>
          </w:p>
          <w:p w14:paraId="674B54BA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Elderly people (60+ years)</w:t>
            </w:r>
          </w:p>
          <w:p w14:paraId="4FFE4A4C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Adults (19-59 years)</w:t>
            </w:r>
          </w:p>
          <w:p w14:paraId="69752092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People with pre-existing conditions (respiratory problems, heart problems, </w:t>
            </w:r>
            <w:proofErr w:type="spellStart"/>
            <w:r w:rsidRPr="00611738">
              <w:rPr>
                <w:rFonts w:ascii="Aptos" w:hAnsi="Aptos" w:cs="Calibri"/>
                <w:color w:val="000000"/>
                <w:sz w:val="20"/>
              </w:rPr>
              <w:t>etc</w:t>
            </w:r>
            <w:proofErr w:type="spellEnd"/>
            <w:r w:rsidRPr="00611738">
              <w:rPr>
                <w:rFonts w:ascii="Aptos" w:hAnsi="Aptos" w:cs="Calibri"/>
                <w:color w:val="000000"/>
                <w:sz w:val="20"/>
              </w:rPr>
              <w:t>)</w:t>
            </w:r>
          </w:p>
          <w:p w14:paraId="4D6F6E82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52C6CCCB" w14:textId="77777777" w:rsidTr="002731A0">
        <w:trPr>
          <w:trHeight w:val="935"/>
        </w:trPr>
        <w:tc>
          <w:tcPr>
            <w:tcW w:w="2405" w:type="dxa"/>
            <w:vMerge/>
            <w:vAlign w:val="center"/>
            <w:hideMark/>
          </w:tcPr>
          <w:p w14:paraId="674A63E3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vAlign w:val="center"/>
            <w:hideMark/>
          </w:tcPr>
          <w:p w14:paraId="2BE6DF1F" w14:textId="335C1A02" w:rsidR="004139EB" w:rsidRPr="00611738" w:rsidRDefault="00901CF1" w:rsidP="002731A0">
            <w:pPr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I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: 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corresponds to those who selected 3 out of 4 correct options.</w:t>
            </w:r>
          </w:p>
        </w:tc>
        <w:tc>
          <w:tcPr>
            <w:tcW w:w="3463" w:type="dxa"/>
            <w:vMerge/>
            <w:vAlign w:val="center"/>
            <w:hideMark/>
          </w:tcPr>
          <w:p w14:paraId="530A7211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57034C95" w14:textId="77777777" w:rsidTr="002731A0">
        <w:trPr>
          <w:trHeight w:val="1484"/>
        </w:trPr>
        <w:tc>
          <w:tcPr>
            <w:tcW w:w="2405" w:type="dxa"/>
            <w:vMerge/>
            <w:vAlign w:val="center"/>
            <w:hideMark/>
          </w:tcPr>
          <w:p w14:paraId="2FAB60B0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vAlign w:val="center"/>
            <w:hideMark/>
          </w:tcPr>
          <w:p w14:paraId="5CA90AB7" w14:textId="39406A93" w:rsidR="004139EB" w:rsidRPr="00611738" w:rsidRDefault="00901CF1" w:rsidP="002731A0">
            <w:pPr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A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 xml:space="preserve"> little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1 of these options.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5C0CF2F5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Everyone</w:t>
            </w:r>
          </w:p>
          <w:p w14:paraId="77D19118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Elderly people (60+ years)</w:t>
            </w:r>
          </w:p>
          <w:p w14:paraId="3DB83BBB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Adults (19-59 years)</w:t>
            </w:r>
          </w:p>
          <w:p w14:paraId="5FD85211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Children (0-18 years)</w:t>
            </w:r>
          </w:p>
          <w:p w14:paraId="08D14DEA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People with pre-existing conditions (respiratory problems, heart problems, </w:t>
            </w:r>
            <w:proofErr w:type="spellStart"/>
            <w:r w:rsidRPr="00611738">
              <w:rPr>
                <w:rFonts w:ascii="Aptos" w:hAnsi="Aptos" w:cs="Calibri"/>
                <w:color w:val="000000"/>
                <w:sz w:val="20"/>
              </w:rPr>
              <w:t>etc</w:t>
            </w:r>
            <w:proofErr w:type="spellEnd"/>
            <w:r w:rsidRPr="00611738">
              <w:rPr>
                <w:rFonts w:ascii="Aptos" w:hAnsi="Aptos" w:cs="Calibri"/>
                <w:color w:val="000000"/>
                <w:sz w:val="20"/>
              </w:rPr>
              <w:t>)</w:t>
            </w:r>
          </w:p>
          <w:p w14:paraId="60A6C786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Health workers</w:t>
            </w:r>
          </w:p>
          <w:p w14:paraId="79413E63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26EC57A5" w14:textId="77777777" w:rsidTr="002731A0">
        <w:trPr>
          <w:trHeight w:val="513"/>
        </w:trPr>
        <w:tc>
          <w:tcPr>
            <w:tcW w:w="2405" w:type="dxa"/>
            <w:vMerge/>
            <w:vAlign w:val="center"/>
            <w:hideMark/>
          </w:tcPr>
          <w:p w14:paraId="349DCA45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24658040" w14:textId="24203C33" w:rsidR="004139EB" w:rsidRPr="00611738" w:rsidRDefault="00901CF1" w:rsidP="002731A0">
            <w:pPr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N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ot at a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other options.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64F5E027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Pregnant or nursing women</w:t>
            </w:r>
          </w:p>
          <w:p w14:paraId="47A52E41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Do not know / prefer not to respond</w:t>
            </w:r>
          </w:p>
        </w:tc>
      </w:tr>
      <w:tr w:rsidR="004139EB" w:rsidRPr="00611738" w14:paraId="485BA096" w14:textId="77777777" w:rsidTr="002731A0">
        <w:trPr>
          <w:trHeight w:val="111"/>
        </w:trPr>
        <w:tc>
          <w:tcPr>
            <w:tcW w:w="2405" w:type="dxa"/>
            <w:shd w:val="clear" w:color="auto" w:fill="auto"/>
            <w:vAlign w:val="center"/>
            <w:hideMark/>
          </w:tcPr>
          <w:p w14:paraId="53EB1B39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7D804214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3C73FA71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</w:tr>
      <w:tr w:rsidR="004139EB" w:rsidRPr="00611738" w14:paraId="3396095B" w14:textId="77777777" w:rsidTr="002731A0">
        <w:trPr>
          <w:trHeight w:val="266"/>
        </w:trPr>
        <w:tc>
          <w:tcPr>
            <w:tcW w:w="2405" w:type="dxa"/>
            <w:vMerge w:val="restart"/>
            <w:shd w:val="clear" w:color="000000" w:fill="D9D9D9"/>
            <w:vAlign w:val="center"/>
            <w:hideMark/>
          </w:tcPr>
          <w:p w14:paraId="7E2C64AB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How can a person contract COVID-19? </w:t>
            </w:r>
          </w:p>
          <w:p w14:paraId="081EED95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258D318A" w14:textId="15599913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We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: 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corresponds to those who selected all 3 correct options.</w:t>
            </w:r>
          </w:p>
        </w:tc>
        <w:tc>
          <w:tcPr>
            <w:tcW w:w="3463" w:type="dxa"/>
            <w:vMerge w:val="restart"/>
            <w:shd w:val="clear" w:color="auto" w:fill="auto"/>
            <w:vAlign w:val="center"/>
            <w:hideMark/>
          </w:tcPr>
          <w:p w14:paraId="34B24EC1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Via particles in the air (when others cough / sneeze)</w:t>
            </w:r>
          </w:p>
          <w:p w14:paraId="378410DD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Via physical contact with infected people</w:t>
            </w:r>
          </w:p>
          <w:p w14:paraId="6087C473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Via physical contact with a contaminated object or surface</w:t>
            </w:r>
          </w:p>
          <w:p w14:paraId="53886BA2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5556CBCD" w14:textId="77777777" w:rsidTr="002731A0">
        <w:trPr>
          <w:trHeight w:val="513"/>
        </w:trPr>
        <w:tc>
          <w:tcPr>
            <w:tcW w:w="2405" w:type="dxa"/>
            <w:vMerge/>
            <w:vAlign w:val="center"/>
            <w:hideMark/>
          </w:tcPr>
          <w:p w14:paraId="1DF1CA4B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5FEA57BE" w14:textId="440ED290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I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2 out of 3 correct options.</w:t>
            </w:r>
          </w:p>
        </w:tc>
        <w:tc>
          <w:tcPr>
            <w:tcW w:w="3463" w:type="dxa"/>
            <w:vMerge/>
            <w:vAlign w:val="center"/>
            <w:hideMark/>
          </w:tcPr>
          <w:p w14:paraId="3C34EC37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06DA0316" w14:textId="77777777" w:rsidTr="002731A0">
        <w:trPr>
          <w:trHeight w:val="266"/>
        </w:trPr>
        <w:tc>
          <w:tcPr>
            <w:tcW w:w="2405" w:type="dxa"/>
            <w:vMerge/>
            <w:vAlign w:val="center"/>
            <w:hideMark/>
          </w:tcPr>
          <w:p w14:paraId="7DD55ECC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638BE927" w14:textId="4DAE2422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A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 xml:space="preserve"> little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1 out of 3 correct options</w:t>
            </w:r>
          </w:p>
        </w:tc>
        <w:tc>
          <w:tcPr>
            <w:tcW w:w="3463" w:type="dxa"/>
            <w:vMerge/>
            <w:vAlign w:val="center"/>
            <w:hideMark/>
          </w:tcPr>
          <w:p w14:paraId="097C767B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2EAAC71C" w14:textId="77777777" w:rsidTr="002731A0">
        <w:trPr>
          <w:trHeight w:val="1028"/>
        </w:trPr>
        <w:tc>
          <w:tcPr>
            <w:tcW w:w="2405" w:type="dxa"/>
            <w:vMerge/>
            <w:vAlign w:val="center"/>
            <w:hideMark/>
          </w:tcPr>
          <w:p w14:paraId="74B51185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vAlign w:val="center"/>
            <w:hideMark/>
          </w:tcPr>
          <w:p w14:paraId="616E13CD" w14:textId="296B160D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No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t at a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chose only among these other options. 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56FA7C4F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By drinking contaminated water</w:t>
            </w:r>
          </w:p>
          <w:p w14:paraId="627FBE8F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By washing in contaminated water</w:t>
            </w:r>
          </w:p>
          <w:p w14:paraId="59BE6850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By eating certain foods</w:t>
            </w:r>
          </w:p>
          <w:p w14:paraId="78B4A245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Contaminated breastmilk / breastfeeding</w:t>
            </w:r>
          </w:p>
          <w:p w14:paraId="44C22FC5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  <w:t>Other</w:t>
            </w:r>
          </w:p>
          <w:p w14:paraId="68AF7866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Do not know / prefer not to respond</w:t>
            </w:r>
          </w:p>
        </w:tc>
      </w:tr>
      <w:tr w:rsidR="004139EB" w:rsidRPr="00611738" w14:paraId="6A7227CD" w14:textId="77777777" w:rsidTr="002731A0">
        <w:trPr>
          <w:trHeight w:val="87"/>
        </w:trPr>
        <w:tc>
          <w:tcPr>
            <w:tcW w:w="2405" w:type="dxa"/>
            <w:shd w:val="clear" w:color="auto" w:fill="auto"/>
            <w:vAlign w:val="center"/>
            <w:hideMark/>
          </w:tcPr>
          <w:p w14:paraId="68A53FC8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268CC7DB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01DBDB21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</w:tr>
      <w:tr w:rsidR="004139EB" w:rsidRPr="00611738" w14:paraId="357C225D" w14:textId="77777777" w:rsidTr="002731A0">
        <w:trPr>
          <w:trHeight w:val="1610"/>
        </w:trPr>
        <w:tc>
          <w:tcPr>
            <w:tcW w:w="2405" w:type="dxa"/>
            <w:vMerge w:val="restart"/>
            <w:shd w:val="clear" w:color="000000" w:fill="D9D9D9"/>
            <w:vAlign w:val="center"/>
            <w:hideMark/>
          </w:tcPr>
          <w:p w14:paraId="386DC0C3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In your opinion, is it possible to take measures to reduce the risk of contracting COVID-19? </w:t>
            </w:r>
          </w:p>
          <w:p w14:paraId="6588C8C9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If yes, how do you reduce the risk of contracting COVID-19?</w:t>
            </w:r>
          </w:p>
          <w:p w14:paraId="4B8BBFF4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vAlign w:val="center"/>
            <w:hideMark/>
          </w:tcPr>
          <w:p w14:paraId="5081EE3C" w14:textId="388F1830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W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e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the 6 answers which refer to « preventative measures »</w:t>
            </w:r>
          </w:p>
        </w:tc>
        <w:tc>
          <w:tcPr>
            <w:tcW w:w="3463" w:type="dxa"/>
            <w:vMerge w:val="restart"/>
            <w:shd w:val="clear" w:color="auto" w:fill="auto"/>
            <w:vAlign w:val="center"/>
            <w:hideMark/>
          </w:tcPr>
          <w:p w14:paraId="239D440C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Reduce contact with others by avoiding crowds, staying at home, </w:t>
            </w:r>
            <w:proofErr w:type="spellStart"/>
            <w:r w:rsidRPr="00611738">
              <w:rPr>
                <w:rFonts w:ascii="Aptos" w:hAnsi="Aptos" w:cs="Calibri"/>
                <w:color w:val="000000"/>
                <w:sz w:val="20"/>
              </w:rPr>
              <w:t>etc</w:t>
            </w:r>
            <w:proofErr w:type="spellEnd"/>
          </w:p>
          <w:p w14:paraId="63484870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Increase the distance between oneself and others</w:t>
            </w:r>
          </w:p>
          <w:p w14:paraId="670FE6D9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Stop shaking hands or hugging</w:t>
            </w:r>
          </w:p>
          <w:p w14:paraId="6817FDD4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Wear a mask / face covering</w:t>
            </w:r>
          </w:p>
          <w:p w14:paraId="7B71968A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Hand washing</w:t>
            </w:r>
          </w:p>
          <w:p w14:paraId="4FA914E2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Disinfect and/or clean objects and surfaces</w:t>
            </w:r>
          </w:p>
          <w:p w14:paraId="2492F98B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0C79D231" w14:textId="77777777" w:rsidTr="002731A0">
        <w:trPr>
          <w:trHeight w:val="513"/>
        </w:trPr>
        <w:tc>
          <w:tcPr>
            <w:tcW w:w="2405" w:type="dxa"/>
            <w:vMerge/>
            <w:vAlign w:val="center"/>
            <w:hideMark/>
          </w:tcPr>
          <w:p w14:paraId="763F0D98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6BF968D1" w14:textId="51CCD872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Informed</w:t>
            </w:r>
            <w:r w:rsidR="00901CF1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5 out of 6 answers</w:t>
            </w:r>
          </w:p>
        </w:tc>
        <w:tc>
          <w:tcPr>
            <w:tcW w:w="3463" w:type="dxa"/>
            <w:vMerge/>
            <w:vAlign w:val="center"/>
            <w:hideMark/>
          </w:tcPr>
          <w:p w14:paraId="5A3709A5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39878C57" w14:textId="77777777" w:rsidTr="002731A0">
        <w:trPr>
          <w:trHeight w:val="2057"/>
        </w:trPr>
        <w:tc>
          <w:tcPr>
            <w:tcW w:w="2405" w:type="dxa"/>
            <w:vMerge/>
            <w:vAlign w:val="center"/>
            <w:hideMark/>
          </w:tcPr>
          <w:p w14:paraId="38814DB6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vAlign w:val="center"/>
            <w:hideMark/>
          </w:tcPr>
          <w:p w14:paraId="538F0387" w14:textId="39C96483" w:rsidR="004139EB" w:rsidRPr="00611738" w:rsidRDefault="00901CF1" w:rsidP="002731A0">
            <w:pPr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A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 xml:space="preserve"> little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4 out of these 7 options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308725AA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Reduce contact with others by avoiding crowds, staying at home, </w:t>
            </w:r>
            <w:proofErr w:type="spellStart"/>
            <w:r w:rsidRPr="00611738">
              <w:rPr>
                <w:rFonts w:ascii="Aptos" w:hAnsi="Aptos" w:cs="Calibri"/>
                <w:color w:val="000000"/>
                <w:sz w:val="20"/>
              </w:rPr>
              <w:t>etc</w:t>
            </w:r>
            <w:proofErr w:type="spellEnd"/>
          </w:p>
          <w:p w14:paraId="4BBCB982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Increase the distance between oneself and others</w:t>
            </w:r>
          </w:p>
          <w:p w14:paraId="22258665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Stop shaking hands or hugging</w:t>
            </w:r>
          </w:p>
          <w:p w14:paraId="14A1A630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Wear a mask / face covering</w:t>
            </w:r>
          </w:p>
          <w:p w14:paraId="18713C95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Hand washing</w:t>
            </w:r>
          </w:p>
          <w:p w14:paraId="4B2DDBFF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Disinfect and/or clean objects and surfaces</w:t>
            </w:r>
          </w:p>
          <w:p w14:paraId="395DA47F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 xml:space="preserve">Wear gloves (even though literature was clear on the use of gloves, at the time it was not at all clear for the </w:t>
            </w:r>
            <w:proofErr w:type="gramStart"/>
            <w:r w:rsidRPr="00611738">
              <w:rPr>
                <w:rFonts w:ascii="Aptos" w:hAnsi="Aptos" w:cs="Calibri"/>
                <w:color w:val="000000"/>
                <w:sz w:val="20"/>
              </w:rPr>
              <w:t>general public</w:t>
            </w:r>
            <w:proofErr w:type="gramEnd"/>
            <w:r w:rsidRPr="00611738">
              <w:rPr>
                <w:rFonts w:ascii="Aptos" w:hAnsi="Aptos" w:cs="Calibri"/>
                <w:color w:val="000000"/>
                <w:sz w:val="20"/>
              </w:rPr>
              <w:t xml:space="preserve">). </w:t>
            </w:r>
          </w:p>
          <w:p w14:paraId="587C7453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</w:p>
        </w:tc>
      </w:tr>
      <w:tr w:rsidR="004139EB" w:rsidRPr="00611738" w14:paraId="4D16774D" w14:textId="77777777" w:rsidTr="002731A0">
        <w:trPr>
          <w:trHeight w:val="266"/>
        </w:trPr>
        <w:tc>
          <w:tcPr>
            <w:tcW w:w="2405" w:type="dxa"/>
            <w:vMerge/>
            <w:vAlign w:val="center"/>
            <w:hideMark/>
          </w:tcPr>
          <w:p w14:paraId="201FA692" w14:textId="77777777" w:rsidR="004139EB" w:rsidRPr="00611738" w:rsidRDefault="004139EB" w:rsidP="002731A0">
            <w:pPr>
              <w:rPr>
                <w:rFonts w:ascii="Aptos" w:eastAsia="Times New Roman" w:hAnsi="Aptos" w:cs="Calibri"/>
                <w:sz w:val="20"/>
                <w:lang w:eastAsia="fr-FR"/>
              </w:rPr>
            </w:pPr>
          </w:p>
        </w:tc>
        <w:tc>
          <w:tcPr>
            <w:tcW w:w="3625" w:type="dxa"/>
            <w:shd w:val="clear" w:color="auto" w:fill="auto"/>
            <w:hideMark/>
          </w:tcPr>
          <w:p w14:paraId="0BD5B3AF" w14:textId="292317A5" w:rsidR="004139EB" w:rsidRPr="00611738" w:rsidRDefault="00901CF1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No</w:t>
            </w:r>
            <w:r w:rsidR="004139EB" w:rsidRPr="00611738">
              <w:rPr>
                <w:rFonts w:ascii="Aptos" w:eastAsia="Courier New" w:hAnsi="Aptos" w:cs="Calibri"/>
                <w:b/>
                <w:bCs/>
                <w:color w:val="000000"/>
                <w:sz w:val="20"/>
                <w:lang w:eastAsia="fr-FR"/>
              </w:rPr>
              <w:t>t at all informed</w:t>
            </w:r>
            <w:r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>:</w:t>
            </w:r>
            <w:r w:rsidR="004139EB" w:rsidRPr="00611738">
              <w:rPr>
                <w:rFonts w:ascii="Aptos" w:eastAsia="Courier New" w:hAnsi="Aptos" w:cs="Calibri"/>
                <w:color w:val="000000"/>
                <w:sz w:val="20"/>
                <w:lang w:eastAsia="fr-FR"/>
              </w:rPr>
              <w:t xml:space="preserve"> corresponds to those who selected any of these options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205B0596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  <w:t>Other</w:t>
            </w:r>
          </w:p>
          <w:p w14:paraId="5EF20A21" w14:textId="77777777" w:rsidR="004139EB" w:rsidRPr="00611738" w:rsidRDefault="004139EB" w:rsidP="002731A0">
            <w:pPr>
              <w:rPr>
                <w:rFonts w:ascii="Aptos" w:hAnsi="Aptos" w:cs="Calibri"/>
                <w:color w:val="000000"/>
                <w:sz w:val="20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Do not know / prefer not to respond</w:t>
            </w:r>
          </w:p>
          <w:p w14:paraId="067B8E80" w14:textId="77777777" w:rsidR="004139EB" w:rsidRPr="00611738" w:rsidRDefault="004139EB" w:rsidP="002731A0">
            <w:pPr>
              <w:rPr>
                <w:rFonts w:ascii="Aptos" w:eastAsia="Times New Roman" w:hAnsi="Aptos" w:cs="Calibri"/>
                <w:color w:val="000000"/>
                <w:sz w:val="20"/>
                <w:lang w:eastAsia="fr-FR"/>
              </w:rPr>
            </w:pPr>
            <w:r w:rsidRPr="00611738">
              <w:rPr>
                <w:rFonts w:ascii="Aptos" w:hAnsi="Aptos" w:cs="Calibri"/>
                <w:color w:val="000000"/>
                <w:sz w:val="20"/>
              </w:rPr>
              <w:t>Praying</w:t>
            </w:r>
          </w:p>
        </w:tc>
      </w:tr>
    </w:tbl>
    <w:p w14:paraId="2963EFDD" w14:textId="77777777" w:rsidR="004139EB" w:rsidRPr="00611738" w:rsidRDefault="004139EB">
      <w:pPr>
        <w:rPr>
          <w:rFonts w:ascii="Aptos" w:hAnsi="Aptos" w:cs="Calibri"/>
        </w:rPr>
      </w:pPr>
    </w:p>
    <w:p w14:paraId="6E61EFD0" w14:textId="77777777" w:rsidR="003B0F5A" w:rsidRPr="00611738" w:rsidRDefault="003B0F5A">
      <w:pPr>
        <w:rPr>
          <w:rFonts w:ascii="Aptos" w:hAnsi="Aptos" w:cs="Calibri"/>
        </w:rPr>
      </w:pPr>
    </w:p>
    <w:p w14:paraId="50E4230D" w14:textId="0406DE9E" w:rsidR="003B0F5A" w:rsidRPr="00611738" w:rsidRDefault="009842A7" w:rsidP="009842A7">
      <w:pPr>
        <w:pStyle w:val="Heading1"/>
        <w:rPr>
          <w:rFonts w:ascii="Aptos" w:hAnsi="Aptos"/>
        </w:rPr>
      </w:pPr>
      <w:bookmarkStart w:id="140" w:name="_Toc170301799"/>
      <w:r w:rsidRPr="00611738">
        <w:rPr>
          <w:rFonts w:ascii="Aptos" w:hAnsi="Aptos"/>
        </w:rPr>
        <w:t>Results</w:t>
      </w:r>
      <w:bookmarkEnd w:id="140"/>
      <w:r w:rsidRPr="00611738">
        <w:rPr>
          <w:rFonts w:ascii="Aptos" w:hAnsi="Aptos"/>
        </w:rPr>
        <w:t xml:space="preserve"> </w:t>
      </w:r>
    </w:p>
    <w:p w14:paraId="737F286F" w14:textId="77777777" w:rsidR="009842A7" w:rsidRPr="00611738" w:rsidRDefault="009842A7" w:rsidP="009842A7">
      <w:pPr>
        <w:rPr>
          <w:rFonts w:ascii="Aptos" w:hAnsi="Aptos"/>
        </w:rPr>
        <w:sectPr w:rsidR="009842A7" w:rsidRPr="00611738" w:rsidSect="003D512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6E031A" w14:textId="5DA77303" w:rsidR="009842A7" w:rsidRPr="00611738" w:rsidRDefault="00F85380" w:rsidP="00F85380">
      <w:pPr>
        <w:pStyle w:val="Heading2"/>
        <w:rPr>
          <w:rFonts w:ascii="Aptos" w:hAnsi="Aptos"/>
        </w:rPr>
      </w:pPr>
      <w:bookmarkStart w:id="141" w:name="_Toc170301800"/>
      <w:r w:rsidRPr="00611738">
        <w:rPr>
          <w:rFonts w:ascii="Aptos" w:hAnsi="Aptos"/>
        </w:rPr>
        <w:lastRenderedPageBreak/>
        <w:t>Respondents’ profile</w:t>
      </w:r>
      <w:bookmarkEnd w:id="141"/>
      <w:r w:rsidRPr="00611738">
        <w:rPr>
          <w:rFonts w:ascii="Aptos" w:hAnsi="Aptos"/>
        </w:rPr>
        <w:t xml:space="preserve"> </w:t>
      </w:r>
    </w:p>
    <w:p w14:paraId="3881350C" w14:textId="13AA2076" w:rsidR="009842A7" w:rsidRPr="00611738" w:rsidRDefault="009842A7" w:rsidP="009842A7">
      <w:pPr>
        <w:pStyle w:val="Caption"/>
        <w:keepNext/>
        <w:rPr>
          <w:rFonts w:ascii="Aptos" w:hAnsi="Aptos"/>
        </w:rPr>
      </w:pPr>
      <w:r w:rsidRPr="00611738">
        <w:rPr>
          <w:rFonts w:ascii="Aptos" w:hAnsi="Aptos"/>
        </w:rPr>
        <w:t>Table S</w:t>
      </w:r>
      <w:r w:rsidRPr="00611738">
        <w:rPr>
          <w:rFonts w:ascii="Aptos" w:hAnsi="Aptos"/>
        </w:rPr>
        <w:fldChar w:fldCharType="begin"/>
      </w:r>
      <w:r w:rsidRPr="00611738">
        <w:rPr>
          <w:rFonts w:ascii="Aptos" w:hAnsi="Aptos"/>
        </w:rPr>
        <w:instrText xml:space="preserve"> SEQ Table \* ARABIC </w:instrText>
      </w:r>
      <w:r w:rsidRPr="00611738">
        <w:rPr>
          <w:rFonts w:ascii="Aptos" w:hAnsi="Aptos"/>
        </w:rPr>
        <w:fldChar w:fldCharType="separate"/>
      </w:r>
      <w:r w:rsidRPr="00611738">
        <w:rPr>
          <w:rFonts w:ascii="Aptos" w:hAnsi="Aptos"/>
          <w:noProof/>
        </w:rPr>
        <w:t>5</w:t>
      </w:r>
      <w:r w:rsidRPr="00611738">
        <w:rPr>
          <w:rFonts w:ascii="Aptos" w:hAnsi="Aptos"/>
        </w:rPr>
        <w:fldChar w:fldCharType="end"/>
      </w:r>
      <w:r w:rsidRPr="00611738">
        <w:rPr>
          <w:rFonts w:ascii="Aptos" w:hAnsi="Aptos"/>
        </w:rPr>
        <w:t>: Descriptive statistics of household survey respondents by study si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38"/>
        <w:gridCol w:w="2097"/>
        <w:gridCol w:w="1941"/>
        <w:gridCol w:w="1942"/>
        <w:gridCol w:w="1942"/>
      </w:tblGrid>
      <w:tr w:rsidR="009842A7" w:rsidRPr="00611738" w14:paraId="1EDFFD62" w14:textId="77777777" w:rsidTr="00D230E4">
        <w:trPr>
          <w:trHeight w:val="224"/>
        </w:trPr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AF86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Weighted mean (SD) or N (weighted 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982C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Bangladesh (N = 842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AFEE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CAR (N = 1,045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2ED38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DRC (N = 657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3416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842A7" w:rsidRPr="00611738" w14:paraId="5B3F2495" w14:textId="77777777" w:rsidTr="003801A7">
        <w:trPr>
          <w:trHeight w:val="32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5599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Sex, N (weighted 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7C83" w14:textId="0FC7243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94B0" w14:textId="65C5B15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21BD" w14:textId="6C31428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4EF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6989929C" w14:textId="77777777" w:rsidTr="00D230E4">
        <w:trPr>
          <w:trHeight w:val="198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5394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1A6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43 (52.5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A4E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09 (37.2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E518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19 (33.3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A5E1" w14:textId="38D117E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E95A9C0" w14:textId="77777777" w:rsidTr="00D230E4">
        <w:trPr>
          <w:trHeight w:val="22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5DC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DBA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98 (47.32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73E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36 (62.72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7E7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38 (66.67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75FF" w14:textId="488F701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4B90781" w14:textId="77777777" w:rsidTr="00D230E4">
        <w:trPr>
          <w:trHeight w:val="261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E1D18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EDC3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 (0.13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3E4A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8BCDB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1FFA4" w14:textId="41CC9E9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42E4051" w14:textId="77777777" w:rsidTr="00D230E4">
        <w:trPr>
          <w:trHeight w:val="152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99EF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Age, years, N (weighted 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36E6" w14:textId="61EBE39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DD91" w14:textId="3186D33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A625" w14:textId="1C611FF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A23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47F717EB" w14:textId="77777777" w:rsidTr="00D230E4">
        <w:trPr>
          <w:trHeight w:val="171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2955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8 - 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8DC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49 (29.1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D45A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71 (26.5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37F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63 (40.0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2E710" w14:textId="5514622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3698C25" w14:textId="77777777" w:rsidTr="00D230E4">
        <w:trPr>
          <w:trHeight w:val="207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7AAB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0-59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EC5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545 (65.13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363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62 (61.43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7DFA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27 (49.77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28E5" w14:textId="0A05818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EB273DD" w14:textId="77777777" w:rsidTr="00D230E4">
        <w:trPr>
          <w:trHeight w:val="22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22EB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658E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8 (5.6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D618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2 (12.03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30FB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7 (10.2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EEEF7" w14:textId="1047D7D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9F313D1" w14:textId="77777777" w:rsidTr="00D230E4">
        <w:trPr>
          <w:trHeight w:val="242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C1F9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Setting, N (weighted 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3B62" w14:textId="2F300FE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F4D7" w14:textId="61DDC3C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DEEE" w14:textId="13AC034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2FF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1CA244C5" w14:textId="77777777" w:rsidTr="00D230E4">
        <w:trPr>
          <w:trHeight w:val="180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0C2C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C64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87 (81.90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966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52 (62.39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2795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37 (20.85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743F" w14:textId="49079DA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2E4A210" w14:textId="77777777" w:rsidTr="00D230E4">
        <w:trPr>
          <w:trHeight w:val="198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4EFAB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B2C2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55 (18.1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943B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93 (37.61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66BE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520 (79.15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6B398" w14:textId="4437F31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7444418" w14:textId="77777777" w:rsidTr="00D230E4">
        <w:trPr>
          <w:trHeight w:val="224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2378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Professions, N (weighted %) (Bangladesh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7C8D" w14:textId="3175E15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EB69" w14:textId="1252CFF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1235" w14:textId="0E00751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46C9" w14:textId="4298EF1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42A7" w:rsidRPr="00611738" w14:paraId="1FC38C37" w14:textId="77777777" w:rsidTr="00D230E4">
        <w:trPr>
          <w:trHeight w:val="18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139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Daily wage work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CE5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27 (15.0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BFD1" w14:textId="00180E6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7117" w14:textId="35EC89B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7A16" w14:textId="4E6BE93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AFED5EE" w14:textId="77777777" w:rsidTr="00D230E4">
        <w:trPr>
          <w:trHeight w:val="207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D4E0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665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88 (45.9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31E9" w14:textId="1CDF42F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AAF6" w14:textId="3C17EE7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67D3" w14:textId="7D24400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A57C398" w14:textId="77777777" w:rsidTr="00D230E4">
        <w:trPr>
          <w:trHeight w:val="153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E1D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usiness own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5298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6 (13.7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685C" w14:textId="72B9C6A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74C7" w14:textId="5C06DAC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CA97" w14:textId="0E048DC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20AC1E3" w14:textId="77777777" w:rsidTr="00D230E4">
        <w:trPr>
          <w:trHeight w:val="198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75A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Private secto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9AD4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75 (9.0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A727" w14:textId="5FBF60E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4568" w14:textId="4BF49F4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7022" w14:textId="028F7D8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163305D" w14:textId="77777777" w:rsidTr="00D230E4">
        <w:trPr>
          <w:trHeight w:val="243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ECC4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0A1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2 (4.1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3455" w14:textId="55D04F6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4CCA" w14:textId="33822F2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A5CB" w14:textId="2458DA9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55759F7" w14:textId="77777777" w:rsidTr="00D230E4">
        <w:trPr>
          <w:trHeight w:val="189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54E6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D1B8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9 (3.4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7BB4" w14:textId="7FC7B03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659C" w14:textId="2AC13A5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D483" w14:textId="51E8640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42A7" w:rsidRPr="00611738" w14:paraId="73D2DCF6" w14:textId="77777777" w:rsidTr="00D230E4">
        <w:trPr>
          <w:trHeight w:val="234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314B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FEE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2 (4.83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0370" w14:textId="5B52A93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D4E0" w14:textId="0D31F40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7284" w14:textId="506A821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5BF261B" w14:textId="77777777" w:rsidTr="00D230E4">
        <w:trPr>
          <w:trHeight w:val="180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3AD3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A28A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3 (3.87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71FC9" w14:textId="210E4B6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B1891" w14:textId="3C6FA97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A5581" w14:textId="22C4845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1FE3F15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B764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Professions, N (weighted %) (CAR &amp; DRC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7282" w14:textId="6816804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D6BE" w14:textId="42433EB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17FA" w14:textId="28C9CB0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D3A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3540DACC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DB0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Farmin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5412" w14:textId="607F59A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01E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63 (24.2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7AE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514 (78.2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A96F" w14:textId="109F7B1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B095838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84ED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Trad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3025" w14:textId="5142F5C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D03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99 (50.0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85A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53 (8.0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F09D6" w14:textId="10DACE6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4C25266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3164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Public offici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8305" w14:textId="352BE38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51C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1 (6.4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F59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9 (4.4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47C52" w14:textId="6FC3D9A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D0A16D7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C926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BC8E" w14:textId="4780C27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4FE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3 (9.28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333A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5 (3.81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F78A" w14:textId="31B0318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0DCC796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B084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A55C7" w14:textId="4F68148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98B0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79 (10.03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7A6A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6 (5.4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0E1A1" w14:textId="66E76F4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99010F6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A720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Religion, N (weighted %) (CAR &amp; DRC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441A" w14:textId="57A3FB0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6C3D" w14:textId="48E1793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555A" w14:textId="0CF4AFC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147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0D7F3FD1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B7C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7A33" w14:textId="2208ACA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BF8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961 (87.5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B4E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51 (99.0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7B47" w14:textId="41D54FF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E6C2B9C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F36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1615" w14:textId="2F68F4B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DEA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5 (6.3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4B6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 (0.1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2708" w14:textId="68810FB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8C910E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C10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Animis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6528D" w14:textId="3A447CE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C97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8 (6.1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360DB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 (0.1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7DFC" w14:textId="707978B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16D2DB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438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904D" w14:textId="7F18346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8FE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 (0.02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222E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 (0.30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2990" w14:textId="5E9E66D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5CE69B2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E9181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0D02A" w14:textId="7DDC652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EADFA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53E0A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 (0.3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9E6F7" w14:textId="0B22611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A3565B7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B4F2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Upazila, N (weighted %) (Bangladesh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753D" w14:textId="40F37F0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9062" w14:textId="585C266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D6AA" w14:textId="623AEE0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3A82" w14:textId="09C95E0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F27662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0B2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lastRenderedPageBreak/>
              <w:t>Chakari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943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66 (19.4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E349" w14:textId="0D28045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25EF" w14:textId="533B250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276E" w14:textId="1F07F92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CFAF548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B830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Cox's Bazaa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C5C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70 (20.1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5F6B" w14:textId="0FECFEF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B71B3" w14:textId="11FE285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B418" w14:textId="5E5F616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A2D028A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889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utubdi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2D52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7 (4.3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9788" w14:textId="0C29BD8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EFBB" w14:textId="38580A6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C309" w14:textId="2494EE8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3D1B52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752E7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aheshkhal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61E8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01 (12.1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A9AA" w14:textId="008ED52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DB4A" w14:textId="02952B6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7B87" w14:textId="2FAE61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FEEAAA1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E4040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Peku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B6D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62 (7.3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E711" w14:textId="4FDDD1C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F6C83" w14:textId="0BC6A68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C8CF" w14:textId="5EEFBE1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788E1AA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BEE0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Ramu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6FCB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9 (10.6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7F1C" w14:textId="2E5B8C6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3022" w14:textId="09256F4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75D2" w14:textId="7C2A00C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599147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119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Teknaf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ED9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4 (13.73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EA94" w14:textId="726CCF4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293A" w14:textId="5358895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5A69" w14:textId="069ACC5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2813435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1B932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Ukhi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A9475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03 (12.22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E0632" w14:textId="7B9EF73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0A71F" w14:textId="1C7F7E6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82CF2" w14:textId="62212BE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8C18104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522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District, N (weighted %) (CAR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45D1" w14:textId="2D9D373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32F4" w14:textId="035D43E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6DD0" w14:textId="2C03C55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C717" w14:textId="27B6B08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68F3E6A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511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egou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BD80" w14:textId="269F635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839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45 (3.5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D74B" w14:textId="4BB3E0B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49FE" w14:textId="4EBFD47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D7D8DAF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1145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imbo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56B6" w14:textId="3045F3B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C6B5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44 (27.92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DA88" w14:textId="06A3158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3DAA" w14:textId="397D034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848A667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12DC5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angui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5A513" w14:textId="0BF2A51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AA0D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56 (68.51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866BD" w14:textId="76B419F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A4152" w14:textId="7655759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249AC00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9F6C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District, N (weighted %) (DRC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E28D" w14:textId="478E1A8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1FDA" w14:textId="319C3E5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C5EF" w14:textId="5210DAF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5690" w14:textId="6BACE82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EFE07BF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661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ibw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AEB7" w14:textId="635329B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6FF5" w14:textId="0874FE0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DCC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4 (3.6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734D" w14:textId="0B41CEC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18EEE6C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FBC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usumb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255B" w14:textId="76A73EC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F2C5" w14:textId="09211E6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39D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2 (6.3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075A" w14:textId="56975C4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770C978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8032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utare Centr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EBA2" w14:textId="07BB34D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8E3B" w14:textId="33E6959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21E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3 (3.5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BAA2" w14:textId="30057CE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0A03BD78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DABB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utumbalong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257A" w14:textId="5D95627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A897" w14:textId="46F0349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7789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7 (5.6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A9CC" w14:textId="081D92B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123B7F7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6D93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Bweru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7719" w14:textId="7193445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B3A0" w14:textId="39B2663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8EE2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2 (4.8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E64C" w14:textId="0C095D3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EFDD99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6E14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abat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A5BF" w14:textId="5E4A217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57DF" w14:textId="5CF35A5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DB6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2 (4.8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E77F" w14:textId="7EDE136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1E8F559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4EC5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alenger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8CF3" w14:textId="289B0EB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EE4B" w14:textId="5F8F5FA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669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6 (5.4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D923" w14:textId="1A55BB8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FC9AB2C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24CF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amony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EBFE" w14:textId="6608CBF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6476" w14:textId="7A84AD7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E00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50 (7.6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57BC" w14:textId="4EFFDB6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17BC95C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BC0F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irumbu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55B5" w14:textId="48905C7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B475" w14:textId="6538834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ACB7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4 (6.7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DBDF" w14:textId="4411BF5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33671A6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B5F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itab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EC7E" w14:textId="77E575EA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9236" w14:textId="38E99D00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05C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6 (3.9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3755" w14:textId="7538E0B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4073811B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C8DE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itso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C523" w14:textId="2212A76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BD6A" w14:textId="40ACCDE5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3BF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8 (4.2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2065" w14:textId="40639BD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42B5F48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CE6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Kivuy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8EAE" w14:textId="485F46A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5858" w14:textId="0A27291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E51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3 (3.5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4567" w14:textId="1B5F89A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102282C9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FEFB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buh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DB5F" w14:textId="3B30BE0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8C79" w14:textId="57F6339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EA4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0 (6.0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7EFC" w14:textId="1B26BC3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8679D56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089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ohoto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BC88" w14:textId="380E797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9D46" w14:textId="1E55D57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679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3 (3.5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BC10" w14:textId="5DEC1CC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84E5FE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B8D2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uhongoz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1C32" w14:textId="4618447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5DB6" w14:textId="2C06C0E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0E1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4 (3.6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909A" w14:textId="1A241313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533F5131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FED9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Mweso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A8F0" w14:textId="74FC849C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04C8" w14:textId="1678442B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67C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37 (20.8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8E63" w14:textId="1EDBE3E4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61050FE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ADD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Rugaram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50FE" w14:textId="74C2532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2773" w14:textId="5DFC06C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0DF6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5 (3.81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967F" w14:textId="289C1E5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2E1648A4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FE55C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proofErr w:type="spellStart"/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Rugogw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EC008" w14:textId="0845A01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9C2ED" w14:textId="721C5991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7FE0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 (1.67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8223D" w14:textId="44A4F22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BE3C0A7" w14:textId="77777777" w:rsidTr="00D230E4">
        <w:trPr>
          <w:trHeight w:val="245"/>
        </w:trPr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842F" w14:textId="77777777" w:rsidR="009842A7" w:rsidRPr="00611738" w:rsidRDefault="009842A7" w:rsidP="00D230E4">
            <w:pP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Education, N (weighted 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D949" w14:textId="06E9CFE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BA09" w14:textId="52D9AAAE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B00D" w14:textId="0375C648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D92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842A7" w:rsidRPr="00611738" w14:paraId="23482E34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CC0A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81C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70 (20.0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DF80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36 (10.9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D3D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99 (45.5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DA1B" w14:textId="58446F4D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9B825F2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460D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2D4C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315 (37.1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AEDF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61 (35.6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A14B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98 (30.1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6C86" w14:textId="546ED12F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77234D54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A9E1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E50B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72 (32.5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BBB4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05 (46.4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A0A9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50 (22.8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5D0B" w14:textId="3A5BEDB6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3EBFBD26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83A8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8C7D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3 (10.07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63B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3 (7.06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2D55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0 (1.52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D9E9" w14:textId="73BB3FB2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  <w:tr w:rsidR="009842A7" w:rsidRPr="00611738" w14:paraId="613F0EE0" w14:textId="77777777" w:rsidTr="00D230E4">
        <w:trPr>
          <w:trHeight w:val="245"/>
        </w:trPr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83E28" w14:textId="77777777" w:rsidR="009842A7" w:rsidRPr="00611738" w:rsidRDefault="009842A7" w:rsidP="00D230E4">
            <w:pPr>
              <w:ind w:firstLineChars="100" w:firstLine="200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57F31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 (0.21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D3B8A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1F493" w14:textId="77777777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  <w:r w:rsidRPr="00611738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08445" w14:textId="71879509" w:rsidR="009842A7" w:rsidRPr="00611738" w:rsidRDefault="009842A7" w:rsidP="00D230E4">
            <w:pPr>
              <w:jc w:val="center"/>
              <w:rPr>
                <w:rFonts w:ascii="Aptos" w:eastAsia="Times New Roman" w:hAnsi="Aptos" w:cs="Calibri"/>
                <w:color w:val="000000"/>
                <w:sz w:val="20"/>
                <w:szCs w:val="20"/>
              </w:rPr>
            </w:pPr>
          </w:p>
        </w:tc>
      </w:tr>
    </w:tbl>
    <w:p w14:paraId="29407B26" w14:textId="552BE390" w:rsidR="00D230E4" w:rsidRPr="00611738" w:rsidRDefault="00D230E4" w:rsidP="00611738">
      <w:pPr>
        <w:rPr>
          <w:rFonts w:ascii="Aptos" w:hAnsi="Aptos"/>
        </w:rPr>
      </w:pPr>
    </w:p>
    <w:sectPr w:rsidR="00D230E4" w:rsidRPr="00611738" w:rsidSect="003D5128">
      <w:pgSz w:w="15840" w:h="12240" w:orient="landscape"/>
      <w:pgMar w:top="1440" w:right="1440" w:bottom="13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C5171" w14:textId="77777777" w:rsidR="007E3933" w:rsidRDefault="007E3933" w:rsidP="00482EA6">
      <w:r>
        <w:separator/>
      </w:r>
    </w:p>
  </w:endnote>
  <w:endnote w:type="continuationSeparator" w:id="0">
    <w:p w14:paraId="1D7F0366" w14:textId="77777777" w:rsidR="007E3933" w:rsidRDefault="007E3933" w:rsidP="00482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eelawadee UI">
    <w:panose1 w:val="020B0502040204020203"/>
    <w:charset w:val="DE"/>
    <w:family w:val="swiss"/>
    <w:pitch w:val="variable"/>
    <w:sig w:usb0="83000003" w:usb1="00000000" w:usb2="00010000" w:usb3="00000000" w:csb0="000101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19812814"/>
      <w:docPartObj>
        <w:docPartGallery w:val="Page Numbers (Bottom of Page)"/>
        <w:docPartUnique/>
      </w:docPartObj>
    </w:sdtPr>
    <w:sdtContent>
      <w:p w14:paraId="5ABB4A15" w14:textId="0CF276AB" w:rsidR="00482EA6" w:rsidRDefault="00482EA6" w:rsidP="00422C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8F0B90" w14:textId="77777777" w:rsidR="00482EA6" w:rsidRDefault="00482EA6" w:rsidP="00482E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44696109"/>
      <w:docPartObj>
        <w:docPartGallery w:val="Page Numbers (Bottom of Page)"/>
        <w:docPartUnique/>
      </w:docPartObj>
    </w:sdtPr>
    <w:sdtContent>
      <w:p w14:paraId="02685DF6" w14:textId="1FE7AE86" w:rsidR="00482EA6" w:rsidRDefault="00482EA6" w:rsidP="00422C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8CFA39" w14:textId="77777777" w:rsidR="00482EA6" w:rsidRDefault="00482EA6" w:rsidP="00482E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9F13E" w14:textId="77777777" w:rsidR="007E3933" w:rsidRDefault="007E3933" w:rsidP="00482EA6">
      <w:r>
        <w:separator/>
      </w:r>
    </w:p>
  </w:footnote>
  <w:footnote w:type="continuationSeparator" w:id="0">
    <w:p w14:paraId="234152CD" w14:textId="77777777" w:rsidR="007E3933" w:rsidRDefault="007E3933" w:rsidP="00482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218C3"/>
    <w:multiLevelType w:val="multilevel"/>
    <w:tmpl w:val="808600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4A942FB"/>
    <w:multiLevelType w:val="multilevel"/>
    <w:tmpl w:val="E9C25C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CA27CF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65104615">
    <w:abstractNumId w:val="0"/>
  </w:num>
  <w:num w:numId="2" w16cid:durableId="2020691083">
    <w:abstractNumId w:val="2"/>
  </w:num>
  <w:num w:numId="3" w16cid:durableId="48735776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iara Altare">
    <w15:presenceInfo w15:providerId="AD" w15:userId="S::caltare1@jh.edu::e32d325b-0a1e-4d20-9126-145792f00d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37"/>
    <w:rsid w:val="00013220"/>
    <w:rsid w:val="00024771"/>
    <w:rsid w:val="0002643E"/>
    <w:rsid w:val="000A6FF1"/>
    <w:rsid w:val="001A0E95"/>
    <w:rsid w:val="002A0437"/>
    <w:rsid w:val="002F7CF5"/>
    <w:rsid w:val="0032328E"/>
    <w:rsid w:val="003470B7"/>
    <w:rsid w:val="003B0F5A"/>
    <w:rsid w:val="003D5128"/>
    <w:rsid w:val="004139EB"/>
    <w:rsid w:val="00482EA6"/>
    <w:rsid w:val="00517768"/>
    <w:rsid w:val="00611738"/>
    <w:rsid w:val="00693BA0"/>
    <w:rsid w:val="006F38EC"/>
    <w:rsid w:val="007300B5"/>
    <w:rsid w:val="007E3933"/>
    <w:rsid w:val="00882419"/>
    <w:rsid w:val="008A1CE6"/>
    <w:rsid w:val="008E3484"/>
    <w:rsid w:val="008E759C"/>
    <w:rsid w:val="00901CF1"/>
    <w:rsid w:val="00926A9E"/>
    <w:rsid w:val="00966DEC"/>
    <w:rsid w:val="009842A7"/>
    <w:rsid w:val="00A019DE"/>
    <w:rsid w:val="00A70049"/>
    <w:rsid w:val="00AD747D"/>
    <w:rsid w:val="00BF5641"/>
    <w:rsid w:val="00C46107"/>
    <w:rsid w:val="00C71B4A"/>
    <w:rsid w:val="00CD701A"/>
    <w:rsid w:val="00CF4754"/>
    <w:rsid w:val="00D230E4"/>
    <w:rsid w:val="00E60B27"/>
    <w:rsid w:val="00E71D03"/>
    <w:rsid w:val="00F85380"/>
    <w:rsid w:val="00FA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ED15"/>
  <w15:chartTrackingRefBased/>
  <w15:docId w15:val="{7000116C-2C6B-1145-87F2-D13056DF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738"/>
    <w:pPr>
      <w:keepNext/>
      <w:keepLines/>
      <w:numPr>
        <w:numId w:val="3"/>
      </w:numPr>
      <w:spacing w:before="1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738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59C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59C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59C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59C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59C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59C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59C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1">
    <w:name w:val="Test 1"/>
    <w:basedOn w:val="TableNormal"/>
    <w:uiPriority w:val="99"/>
    <w:rsid w:val="00C71B4A"/>
    <w:tblPr/>
  </w:style>
  <w:style w:type="paragraph" w:customStyle="1" w:styleId="TableParagraph">
    <w:name w:val="Table Paragraph"/>
    <w:basedOn w:val="Normal"/>
    <w:uiPriority w:val="1"/>
    <w:qFormat/>
    <w:rsid w:val="002A0437"/>
    <w:pPr>
      <w:widowControl w:val="0"/>
      <w:autoSpaceDE w:val="0"/>
      <w:autoSpaceDN w:val="0"/>
    </w:pPr>
    <w:rPr>
      <w:rFonts w:ascii="Leelawadee UI" w:eastAsia="Leelawadee UI" w:hAnsi="Leelawadee UI" w:cs="Leelawadee U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F5641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47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11738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1738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F4754"/>
    <w:pPr>
      <w:spacing w:before="480" w:after="0" w:line="276" w:lineRule="auto"/>
      <w:outlineLvl w:val="9"/>
    </w:pPr>
    <w:rPr>
      <w:b/>
      <w:bCs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F475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4754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F475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F475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475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475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475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475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475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4754"/>
    <w:pPr>
      <w:ind w:left="1920"/>
    </w:pPr>
    <w:rPr>
      <w:rFonts w:cstheme="minorHAns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59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59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59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59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59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59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5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482E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EA6"/>
  </w:style>
  <w:style w:type="character" w:styleId="PageNumber">
    <w:name w:val="page number"/>
    <w:basedOn w:val="DefaultParagraphFont"/>
    <w:uiPriority w:val="99"/>
    <w:semiHidden/>
    <w:unhideWhenUsed/>
    <w:rsid w:val="00482EA6"/>
  </w:style>
  <w:style w:type="paragraph" w:styleId="Revision">
    <w:name w:val="Revision"/>
    <w:hidden/>
    <w:uiPriority w:val="99"/>
    <w:semiHidden/>
    <w:rsid w:val="00E71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8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5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7C35FD-C3CF-C342-A893-2A6625E3E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ltare</dc:creator>
  <cp:keywords/>
  <dc:description/>
  <cp:lastModifiedBy>Chiara Altare</cp:lastModifiedBy>
  <cp:revision>2</cp:revision>
  <dcterms:created xsi:type="dcterms:W3CDTF">2025-04-07T12:08:00Z</dcterms:created>
  <dcterms:modified xsi:type="dcterms:W3CDTF">2025-04-0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-publishing-group-vancouver</vt:lpwstr>
  </property>
  <property fmtid="{D5CDD505-2E9C-101B-9397-08002B2CF9AE}" pid="13" name="Mendeley Recent Style Name 5_1">
    <vt:lpwstr>Nature Publishing Group - Vancouver</vt:lpwstr>
  </property>
  <property fmtid="{D5CDD505-2E9C-101B-9397-08002B2CF9AE}" pid="14" name="Mendeley Recent Style Id 6_1">
    <vt:lpwstr>http://www.zotero.org/styles/sage-vancouver-brackets</vt:lpwstr>
  </property>
  <property fmtid="{D5CDD505-2E9C-101B-9397-08002B2CF9AE}" pid="15" name="Mendeley Recent Style Name 6_1">
    <vt:lpwstr>SAGE - Vancouver (brackets)</vt:lpwstr>
  </property>
  <property fmtid="{D5CDD505-2E9C-101B-9397-08002B2CF9AE}" pid="16" name="Mendeley Recent Style Id 7_1">
    <vt:lpwstr>http://www.zotero.org/styles/university-of-york-vancouver</vt:lpwstr>
  </property>
  <property fmtid="{D5CDD505-2E9C-101B-9397-08002B2CF9AE}" pid="17" name="Mendeley Recent Style Name 7_1">
    <vt:lpwstr>University of York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</Properties>
</file>